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DF24B" w14:textId="2B4AE1FA" w:rsidR="00C0644D" w:rsidRPr="00C0644D" w:rsidRDefault="002F1427" w:rsidP="00985206">
      <w:pPr>
        <w:pStyle w:val="Beschriftung"/>
        <w:keepNext/>
        <w:spacing w:after="0"/>
        <w:rPr>
          <w:b/>
          <w:i w:val="0"/>
          <w:color w:val="auto"/>
          <w:sz w:val="22"/>
          <w:szCs w:val="22"/>
          <w:lang w:val="en-US"/>
        </w:rPr>
      </w:pPr>
      <w:r>
        <w:rPr>
          <w:b/>
          <w:i w:val="0"/>
          <w:color w:val="auto"/>
          <w:sz w:val="22"/>
          <w:szCs w:val="22"/>
          <w:lang w:val="en-US"/>
        </w:rPr>
        <w:t>Additional file 1</w:t>
      </w:r>
    </w:p>
    <w:p w14:paraId="11E83142" w14:textId="399D2505" w:rsidR="005A0DFD" w:rsidRPr="009235EF" w:rsidRDefault="005A0DFD" w:rsidP="00985206">
      <w:pPr>
        <w:pStyle w:val="Beschriftung"/>
        <w:keepNext/>
        <w:spacing w:after="0"/>
        <w:rPr>
          <w:i w:val="0"/>
          <w:color w:val="0070C0"/>
          <w:sz w:val="22"/>
          <w:szCs w:val="22"/>
          <w:lang w:val="en-US"/>
        </w:rPr>
      </w:pPr>
      <w:r w:rsidRPr="009235EF">
        <w:rPr>
          <w:i w:val="0"/>
          <w:color w:val="auto"/>
          <w:sz w:val="22"/>
          <w:szCs w:val="22"/>
          <w:lang w:val="en-US"/>
        </w:rPr>
        <w:t xml:space="preserve">Summary of constructs </w:t>
      </w:r>
      <w:r w:rsidR="00DE2D5F" w:rsidRPr="009235EF">
        <w:rPr>
          <w:i w:val="0"/>
          <w:color w:val="auto"/>
          <w:sz w:val="22"/>
          <w:szCs w:val="22"/>
          <w:lang w:val="en-US"/>
        </w:rPr>
        <w:t xml:space="preserve">and </w:t>
      </w:r>
      <w:r w:rsidRPr="009235EF">
        <w:rPr>
          <w:i w:val="0"/>
          <w:color w:val="auto"/>
          <w:sz w:val="22"/>
          <w:szCs w:val="22"/>
          <w:lang w:val="en-US"/>
        </w:rPr>
        <w:t xml:space="preserve">items of </w:t>
      </w:r>
      <w:r w:rsidR="00DE2D5F" w:rsidRPr="009235EF">
        <w:rPr>
          <w:i w:val="0"/>
          <w:color w:val="auto"/>
          <w:sz w:val="22"/>
          <w:szCs w:val="22"/>
          <w:lang w:val="en-US"/>
        </w:rPr>
        <w:t xml:space="preserve">the "FF-MedAd-R" questionnaire </w:t>
      </w:r>
      <w:r w:rsidRPr="009235EF">
        <w:rPr>
          <w:i w:val="0"/>
          <w:color w:val="auto"/>
          <w:sz w:val="22"/>
          <w:szCs w:val="22"/>
          <w:lang w:val="en-US"/>
        </w:rPr>
        <w:t>of medication adherence</w:t>
      </w:r>
      <w:r w:rsidR="00756B7E">
        <w:rPr>
          <w:i w:val="0"/>
          <w:color w:val="auto"/>
          <w:sz w:val="22"/>
          <w:szCs w:val="22"/>
          <w:lang w:val="en-US"/>
        </w:rPr>
        <w:t xml:space="preserve"> (barriers/ </w:t>
      </w:r>
      <w:r w:rsidR="00756B7E" w:rsidRPr="009235EF">
        <w:rPr>
          <w:i w:val="0"/>
          <w:color w:val="auto"/>
          <w:sz w:val="22"/>
          <w:szCs w:val="22"/>
          <w:lang w:val="en-US"/>
        </w:rPr>
        <w:t>faciliators</w:t>
      </w:r>
      <w:r w:rsidR="00756B7E">
        <w:rPr>
          <w:i w:val="0"/>
          <w:color w:val="auto"/>
          <w:sz w:val="22"/>
          <w:szCs w:val="22"/>
          <w:lang w:val="en-US"/>
        </w:rPr>
        <w:t>)</w:t>
      </w:r>
      <w:bookmarkStart w:id="0" w:name="_GoBack"/>
      <w:bookmarkEnd w:id="0"/>
    </w:p>
    <w:tbl>
      <w:tblPr>
        <w:tblStyle w:val="Tabellenraster"/>
        <w:tblW w:w="15730" w:type="dxa"/>
        <w:tblLayout w:type="fixed"/>
        <w:tblLook w:val="04A0" w:firstRow="1" w:lastRow="0" w:firstColumn="1" w:lastColumn="0" w:noHBand="0" w:noVBand="1"/>
      </w:tblPr>
      <w:tblGrid>
        <w:gridCol w:w="1700"/>
        <w:gridCol w:w="989"/>
        <w:gridCol w:w="7371"/>
        <w:gridCol w:w="425"/>
        <w:gridCol w:w="709"/>
        <w:gridCol w:w="850"/>
        <w:gridCol w:w="709"/>
        <w:gridCol w:w="425"/>
        <w:gridCol w:w="425"/>
        <w:gridCol w:w="2127"/>
      </w:tblGrid>
      <w:tr w:rsidR="00975A8D" w:rsidRPr="002F1427" w14:paraId="60C46006" w14:textId="77777777" w:rsidTr="000B10A4">
        <w:tc>
          <w:tcPr>
            <w:tcW w:w="170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1EA877E" w14:textId="77777777" w:rsidR="00985206" w:rsidRPr="00E513A3" w:rsidRDefault="00985206" w:rsidP="00985206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5CC629" w14:textId="77777777" w:rsidR="00985206" w:rsidRPr="00E513A3" w:rsidRDefault="00985206" w:rsidP="00985206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F2F2F2" w:themeFill="background1" w:themeFillShade="F2"/>
          </w:tcPr>
          <w:p w14:paraId="6B2B077B" w14:textId="759E94BB" w:rsidR="00985206" w:rsidRPr="0064692B" w:rsidRDefault="00DE2D5F" w:rsidP="000B10A4">
            <w:pPr>
              <w:spacing w:before="12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Items included</w:t>
            </w:r>
            <w:r w:rsidR="00985206" w:rsidRPr="00985206">
              <w:rPr>
                <w:rFonts w:cs="Arial"/>
                <w:b/>
                <w:sz w:val="18"/>
                <w:szCs w:val="18"/>
                <w:lang w:val="en-US"/>
              </w:rPr>
              <w:t xml:space="preserve"> in the 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"</w:t>
            </w:r>
            <w:r w:rsidR="00985206" w:rsidRPr="00985206">
              <w:rPr>
                <w:rFonts w:cs="Arial"/>
                <w:b/>
                <w:sz w:val="18"/>
                <w:szCs w:val="18"/>
                <w:lang w:val="en-US"/>
              </w:rPr>
              <w:t>CFA-</w:t>
            </w:r>
            <w:r w:rsidR="00975A8D" w:rsidRPr="00985206">
              <w:rPr>
                <w:rFonts w:cs="Arial"/>
                <w:b/>
                <w:sz w:val="18"/>
                <w:szCs w:val="18"/>
                <w:lang w:val="en-US"/>
              </w:rPr>
              <w:t>model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"</w:t>
            </w:r>
            <w:r w:rsidR="0064692B">
              <w:rPr>
                <w:rFonts w:cs="Arial"/>
                <w:b/>
                <w:sz w:val="18"/>
                <w:szCs w:val="18"/>
                <w:lang w:val="en-US"/>
              </w:rPr>
              <w:t xml:space="preserve"> (n</w:t>
            </w:r>
            <w:r w:rsidR="0064692B">
              <w:rPr>
                <w:rFonts w:cs="Arial"/>
                <w:b/>
                <w:sz w:val="18"/>
                <w:szCs w:val="18"/>
                <w:vertAlign w:val="subscript"/>
                <w:lang w:val="en-US"/>
              </w:rPr>
              <w:t>t</w:t>
            </w:r>
            <w:r>
              <w:rPr>
                <w:rFonts w:cs="Arial"/>
                <w:b/>
                <w:sz w:val="18"/>
                <w:szCs w:val="18"/>
                <w:vertAlign w:val="subscript"/>
                <w:lang w:val="en-US"/>
              </w:rPr>
              <w:t>otal</w:t>
            </w:r>
            <w:r w:rsidR="0064692B">
              <w:rPr>
                <w:rFonts w:cs="Arial"/>
                <w:b/>
                <w:sz w:val="18"/>
                <w:szCs w:val="18"/>
                <w:lang w:val="en-US"/>
              </w:rPr>
              <w:t>=86)</w:t>
            </w:r>
          </w:p>
        </w:tc>
        <w:tc>
          <w:tcPr>
            <w:tcW w:w="3543" w:type="dxa"/>
            <w:gridSpan w:val="6"/>
            <w:shd w:val="clear" w:color="auto" w:fill="F2F2F2" w:themeFill="background1" w:themeFillShade="F2"/>
          </w:tcPr>
          <w:p w14:paraId="7EEBC50E" w14:textId="36ED9368" w:rsidR="00985206" w:rsidRPr="00985206" w:rsidRDefault="00985206" w:rsidP="000B10A4">
            <w:pPr>
              <w:spacing w:before="12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Background of the item development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5F3B06F" w14:textId="24B9EFE9" w:rsidR="00985206" w:rsidRPr="00985206" w:rsidRDefault="00985206" w:rsidP="000B10A4">
            <w:pPr>
              <w:spacing w:before="12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Remaining items </w:t>
            </w:r>
            <w:r w:rsidRPr="00985206">
              <w:rPr>
                <w:rFonts w:cs="Arial"/>
                <w:b/>
                <w:sz w:val="18"/>
                <w:szCs w:val="18"/>
                <w:lang w:val="en-US"/>
              </w:rPr>
              <w:t xml:space="preserve">in the </w:t>
            </w:r>
            <w:r w:rsidR="00DE2D5F">
              <w:rPr>
                <w:rFonts w:cs="Arial"/>
                <w:b/>
                <w:sz w:val="18"/>
                <w:szCs w:val="18"/>
                <w:lang w:val="en-US"/>
              </w:rPr>
              <w:t>"</w:t>
            </w:r>
            <w:r w:rsidRPr="00985206">
              <w:rPr>
                <w:rFonts w:cs="Arial"/>
                <w:b/>
                <w:sz w:val="18"/>
                <w:szCs w:val="18"/>
                <w:lang w:val="en-US"/>
              </w:rPr>
              <w:t>Full-path-model</w:t>
            </w:r>
            <w:r w:rsidR="00DE2D5F">
              <w:rPr>
                <w:rFonts w:cs="Arial"/>
                <w:b/>
                <w:sz w:val="18"/>
                <w:szCs w:val="18"/>
                <w:lang w:val="en-US"/>
              </w:rPr>
              <w:t>"</w:t>
            </w:r>
            <w:r w:rsidR="0064692B">
              <w:rPr>
                <w:rFonts w:cs="Arial"/>
                <w:b/>
                <w:sz w:val="18"/>
                <w:szCs w:val="18"/>
                <w:lang w:val="en-US"/>
              </w:rPr>
              <w:t xml:space="preserve"> </w:t>
            </w:r>
            <w:r w:rsidR="00DE2D5F">
              <w:rPr>
                <w:rFonts w:cs="Arial"/>
                <w:b/>
                <w:sz w:val="18"/>
                <w:szCs w:val="18"/>
                <w:lang w:val="en-US"/>
              </w:rPr>
              <w:t xml:space="preserve">    </w:t>
            </w:r>
            <w:r w:rsidR="0064692B">
              <w:rPr>
                <w:rFonts w:cs="Arial"/>
                <w:b/>
                <w:sz w:val="18"/>
                <w:szCs w:val="18"/>
                <w:lang w:val="en-US"/>
              </w:rPr>
              <w:t>(n</w:t>
            </w:r>
            <w:r w:rsidR="0064692B">
              <w:rPr>
                <w:rFonts w:cs="Arial"/>
                <w:b/>
                <w:sz w:val="18"/>
                <w:szCs w:val="18"/>
                <w:vertAlign w:val="subscript"/>
                <w:lang w:val="en-US"/>
              </w:rPr>
              <w:t>t</w:t>
            </w:r>
            <w:r w:rsidR="00DE2D5F">
              <w:rPr>
                <w:rFonts w:cs="Arial"/>
                <w:b/>
                <w:sz w:val="18"/>
                <w:szCs w:val="18"/>
                <w:vertAlign w:val="subscript"/>
                <w:lang w:val="en-US"/>
              </w:rPr>
              <w:t>otal</w:t>
            </w:r>
            <w:r w:rsidR="0064692B">
              <w:rPr>
                <w:rFonts w:cs="Arial"/>
                <w:b/>
                <w:sz w:val="18"/>
                <w:szCs w:val="18"/>
                <w:lang w:val="en-US"/>
              </w:rPr>
              <w:t>=37)</w:t>
            </w:r>
          </w:p>
        </w:tc>
      </w:tr>
      <w:tr w:rsidR="00F67875" w:rsidRPr="00CC148B" w14:paraId="29BB9CDA" w14:textId="1E8CCD85" w:rsidTr="002E2B5F">
        <w:tc>
          <w:tcPr>
            <w:tcW w:w="1700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0D5397" w14:textId="0FD6B274" w:rsidR="00985206" w:rsidRPr="00CC148B" w:rsidRDefault="00985206" w:rsidP="00985206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Construct</w:t>
            </w:r>
            <w:r w:rsidRPr="00CC148B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8306099" w14:textId="3A88C8D5" w:rsidR="00985206" w:rsidRPr="005A0DFD" w:rsidRDefault="00985206" w:rsidP="00985206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Item</w:t>
            </w:r>
            <w:r w:rsidR="0045395C">
              <w:rPr>
                <w:rFonts w:cs="Arial"/>
                <w:b/>
                <w:sz w:val="18"/>
                <w:szCs w:val="18"/>
              </w:rPr>
              <w:t xml:space="preserve"> Code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F2F2F2" w:themeFill="background1" w:themeFillShade="F2"/>
          </w:tcPr>
          <w:p w14:paraId="775C463C" w14:textId="48422747" w:rsidR="00985206" w:rsidRPr="008E3A18" w:rsidRDefault="0045395C" w:rsidP="00985206">
            <w:pPr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Item</w:t>
            </w:r>
            <w:r w:rsidR="008C0DB7" w:rsidRPr="008C0DB7">
              <w:rPr>
                <w:rFonts w:cs="Arial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94EAD92" w14:textId="7FE24350" w:rsidR="00985206" w:rsidRPr="006818C7" w:rsidRDefault="00985206" w:rsidP="00975A8D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O</w:t>
            </w:r>
            <w:r w:rsidR="008C0DB7" w:rsidRPr="008C0DB7"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A65990C" w14:textId="460DF760" w:rsidR="00985206" w:rsidRPr="006818C7" w:rsidRDefault="00985206" w:rsidP="00975A8D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OM</w:t>
            </w:r>
            <w:r w:rsidR="008C0DB7" w:rsidRPr="008C0DB7"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6AD477C" w14:textId="3E5E3F1A" w:rsidR="00985206" w:rsidRPr="006818C7" w:rsidRDefault="00985206" w:rsidP="00975A8D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OMW</w:t>
            </w:r>
            <w:r w:rsidR="008C0DB7" w:rsidRPr="008C0DB7"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09C4FFD" w14:textId="17D6A867" w:rsidR="00985206" w:rsidRPr="006818C7" w:rsidRDefault="00985206" w:rsidP="00975A8D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OW</w:t>
            </w:r>
            <w:r w:rsidR="008C0DB7" w:rsidRPr="008C0DB7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7B584FD" w14:textId="11B7F277" w:rsidR="00985206" w:rsidRPr="006818C7" w:rsidRDefault="00985206" w:rsidP="00975A8D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I</w:t>
            </w:r>
            <w:r w:rsidR="008C0DB7" w:rsidRPr="008C0DB7">
              <w:rPr>
                <w:rFonts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E38CC5C" w14:textId="01B17E68" w:rsidR="00985206" w:rsidRPr="006818C7" w:rsidRDefault="00985206" w:rsidP="00975A8D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A</w:t>
            </w:r>
            <w:r w:rsidR="008C0DB7" w:rsidRPr="008C0DB7">
              <w:rPr>
                <w:rFonts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AB5273C" w14:textId="262F0986" w:rsidR="00985206" w:rsidRPr="006818C7" w:rsidRDefault="00985206" w:rsidP="00975A8D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F</w:t>
            </w:r>
            <w:r w:rsidR="00975A8D">
              <w:rPr>
                <w:rFonts w:cs="Arial"/>
                <w:b/>
                <w:sz w:val="18"/>
                <w:szCs w:val="18"/>
              </w:rPr>
              <w:t>inal</w:t>
            </w:r>
            <w:r w:rsidR="008C0DB7" w:rsidRPr="008C0DB7"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</w:tr>
      <w:tr w:rsidR="008E5D98" w:rsidRPr="00CC148B" w14:paraId="1F97DCA9" w14:textId="77777777" w:rsidTr="002E2B5F">
        <w:trPr>
          <w:trHeight w:val="340"/>
        </w:trPr>
        <w:tc>
          <w:tcPr>
            <w:tcW w:w="15730" w:type="dxa"/>
            <w:gridSpan w:val="10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7E2D2C" w14:textId="50FC9C98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2B29AA">
              <w:rPr>
                <w:rFonts w:cs="Arial"/>
                <w:b/>
                <w:szCs w:val="20"/>
              </w:rPr>
              <w:t>Faciliators of medication adherence</w:t>
            </w:r>
          </w:p>
        </w:tc>
      </w:tr>
      <w:tr w:rsidR="00F67875" w:rsidRPr="002F1427" w14:paraId="211A828C" w14:textId="32AED9F3" w:rsidTr="002E2B5F">
        <w:trPr>
          <w:trHeight w:val="195"/>
        </w:trPr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45F58CFA" w14:textId="3F3566E1" w:rsidR="00F67875" w:rsidRPr="00CC148B" w:rsidRDefault="00F67875" w:rsidP="00F67875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CC148B">
              <w:rPr>
                <w:rFonts w:cs="Arial"/>
                <w:b/>
                <w:sz w:val="18"/>
                <w:szCs w:val="18"/>
                <w:lang w:val="en-US"/>
              </w:rPr>
              <w:t xml:space="preserve">Informedness </w:t>
            </w: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78EC1F1C" w14:textId="4EC09476" w:rsidR="00F67875" w:rsidRPr="00EE1EFD" w:rsidRDefault="00F67875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EE1EFD">
              <w:rPr>
                <w:b/>
                <w:sz w:val="18"/>
                <w:szCs w:val="18"/>
                <w:lang w:val="en-US"/>
              </w:rPr>
              <w:t>Sufficient informedness as a key foundation for successful disease and/or medication management</w:t>
            </w:r>
          </w:p>
        </w:tc>
      </w:tr>
      <w:tr w:rsidR="00F67875" w:rsidRPr="00CC148B" w14:paraId="76F1553C" w14:textId="15725B3A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10F00EA" w14:textId="77777777" w:rsidR="00F67875" w:rsidRPr="00EE1EFD" w:rsidRDefault="00F67875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12F87E3" w14:textId="294856B5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1</w:t>
            </w:r>
          </w:p>
        </w:tc>
        <w:tc>
          <w:tcPr>
            <w:tcW w:w="7371" w:type="dxa"/>
            <w:tcBorders>
              <w:left w:val="nil"/>
              <w:right w:val="single" w:sz="4" w:space="0" w:color="auto"/>
            </w:tcBorders>
          </w:tcPr>
          <w:p w14:paraId="4CF8DB72" w14:textId="54E396AF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know why I take each of my medications.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0C72228A" w14:textId="3FD59B4B" w:rsidR="00F67875" w:rsidRPr="00CC148B" w:rsidRDefault="00F67875" w:rsidP="008E5D98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1A3B7CA" w14:textId="77777777" w:rsidR="00F67875" w:rsidRPr="00CC148B" w:rsidRDefault="00F67875" w:rsidP="008E5D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50CE87F0" w14:textId="77777777" w:rsidR="00F67875" w:rsidRPr="00CC148B" w:rsidRDefault="00F67875" w:rsidP="008E5D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1E41EDF0" w14:textId="77777777" w:rsidR="00F67875" w:rsidRPr="00CC148B" w:rsidRDefault="00F67875" w:rsidP="008E5D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25" w:type="dxa"/>
          </w:tcPr>
          <w:p w14:paraId="6251CB4E" w14:textId="77777777" w:rsidR="00F67875" w:rsidRPr="00CC148B" w:rsidRDefault="00F67875" w:rsidP="008E5D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25" w:type="dxa"/>
          </w:tcPr>
          <w:p w14:paraId="168FCAF9" w14:textId="77777777" w:rsidR="00F67875" w:rsidRPr="00CC148B" w:rsidRDefault="00F67875" w:rsidP="008E5D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14:paraId="5F2282D4" w14:textId="77777777" w:rsidR="00F67875" w:rsidRPr="00CC148B" w:rsidRDefault="00F67875" w:rsidP="008E5D98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F67875" w:rsidRPr="00CC148B" w14:paraId="02AE0756" w14:textId="4A01F926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235FE033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11A23F7" w14:textId="556C7D3E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2</w:t>
            </w:r>
          </w:p>
        </w:tc>
        <w:tc>
          <w:tcPr>
            <w:tcW w:w="7371" w:type="dxa"/>
            <w:tcBorders>
              <w:left w:val="nil"/>
            </w:tcBorders>
          </w:tcPr>
          <w:p w14:paraId="73E53C65" w14:textId="71A14A4D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am familiar with the dosing of my medications. </w:t>
            </w:r>
          </w:p>
        </w:tc>
        <w:tc>
          <w:tcPr>
            <w:tcW w:w="425" w:type="dxa"/>
          </w:tcPr>
          <w:p w14:paraId="292721FF" w14:textId="3EBA8AA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D5003BC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AC23CE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3E66DE1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5A12149F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7CEF5DD7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8C0037E" w14:textId="15660D00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71B233EC" w14:textId="0952C6B4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95C0D1C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2F5A114" w14:textId="2D67003D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3</w:t>
            </w:r>
          </w:p>
        </w:tc>
        <w:tc>
          <w:tcPr>
            <w:tcW w:w="7371" w:type="dxa"/>
            <w:tcBorders>
              <w:left w:val="nil"/>
            </w:tcBorders>
          </w:tcPr>
          <w:p w14:paraId="212356CC" w14:textId="4B321BCF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am familiar with when to take my medications. </w:t>
            </w:r>
          </w:p>
        </w:tc>
        <w:tc>
          <w:tcPr>
            <w:tcW w:w="425" w:type="dxa"/>
          </w:tcPr>
          <w:p w14:paraId="5EB43569" w14:textId="6A02B486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271F4BB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C67FE1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249B53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167AF06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107E11F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79D9745" w14:textId="3DC87E54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59794C7E" w14:textId="03C10E88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5C7ECE28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E51DA13" w14:textId="557B25DE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4</w:t>
            </w:r>
          </w:p>
        </w:tc>
        <w:tc>
          <w:tcPr>
            <w:tcW w:w="7371" w:type="dxa"/>
            <w:tcBorders>
              <w:left w:val="nil"/>
            </w:tcBorders>
          </w:tcPr>
          <w:p w14:paraId="2EF099A7" w14:textId="17631ED7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feel sufficiently informed about my conditions. </w:t>
            </w:r>
          </w:p>
        </w:tc>
        <w:tc>
          <w:tcPr>
            <w:tcW w:w="425" w:type="dxa"/>
          </w:tcPr>
          <w:p w14:paraId="2FF09E6C" w14:textId="7607544A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CFA608A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C5656A9" w14:textId="59B5FC90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7478B01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EAC77B6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97B58A4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057306E" w14:textId="35A7114E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043F7188" w14:textId="4BE9A834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D7873A3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6625FFD" w14:textId="573D3659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5</w:t>
            </w:r>
          </w:p>
        </w:tc>
        <w:tc>
          <w:tcPr>
            <w:tcW w:w="7371" w:type="dxa"/>
            <w:tcBorders>
              <w:left w:val="nil"/>
            </w:tcBorders>
          </w:tcPr>
          <w:p w14:paraId="37288E9E" w14:textId="75A9B291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feel sufficiently informed about the effects of my medications. </w:t>
            </w:r>
          </w:p>
        </w:tc>
        <w:tc>
          <w:tcPr>
            <w:tcW w:w="425" w:type="dxa"/>
          </w:tcPr>
          <w:p w14:paraId="5C01F340" w14:textId="0BE303F9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1DDC580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3EEA4E1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5381C5D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4A4E058" w14:textId="53206504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15A1889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DE6AE3A" w14:textId="1CD02E8F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428A6CC9" w14:textId="75B6D104" w:rsidTr="002E2B5F">
        <w:trPr>
          <w:trHeight w:val="140"/>
        </w:trPr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0F30E8E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A480149" w14:textId="32438D2B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6</w:t>
            </w:r>
          </w:p>
        </w:tc>
        <w:tc>
          <w:tcPr>
            <w:tcW w:w="7371" w:type="dxa"/>
            <w:tcBorders>
              <w:left w:val="nil"/>
            </w:tcBorders>
          </w:tcPr>
          <w:p w14:paraId="1606D3D8" w14:textId="07C03A10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feel sufficiently informed about possible side effects of my medications. </w:t>
            </w:r>
          </w:p>
        </w:tc>
        <w:tc>
          <w:tcPr>
            <w:tcW w:w="425" w:type="dxa"/>
          </w:tcPr>
          <w:p w14:paraId="33654987" w14:textId="007A9D21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FC2A0B3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89BD900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DE0DD5F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6994F78" w14:textId="344074FF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7181DC7E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17D8084" w14:textId="27D51E39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5B6E8BFA" w14:textId="77777777" w:rsidTr="002E2B5F">
        <w:trPr>
          <w:trHeight w:val="140"/>
        </w:trPr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5AAE1B66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2716395" w14:textId="3DFDAEFF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7</w:t>
            </w:r>
          </w:p>
        </w:tc>
        <w:tc>
          <w:tcPr>
            <w:tcW w:w="7371" w:type="dxa"/>
            <w:tcBorders>
              <w:left w:val="nil"/>
            </w:tcBorders>
          </w:tcPr>
          <w:p w14:paraId="03E7866D" w14:textId="2D271DE9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know the names of my medications.</w:t>
            </w:r>
          </w:p>
        </w:tc>
        <w:tc>
          <w:tcPr>
            <w:tcW w:w="425" w:type="dxa"/>
          </w:tcPr>
          <w:p w14:paraId="641CBCB1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D7FBBE0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8575797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9C8262D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E6D82E3" w14:textId="535B85C3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A42FFBB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759646E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332B14FC" w14:textId="77777777" w:rsidTr="002E2B5F">
        <w:trPr>
          <w:trHeight w:val="140"/>
        </w:trPr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3AFCE29E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ACE31E8" w14:textId="0F450B67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8</w:t>
            </w:r>
          </w:p>
        </w:tc>
        <w:tc>
          <w:tcPr>
            <w:tcW w:w="7371" w:type="dxa"/>
            <w:tcBorders>
              <w:left w:val="nil"/>
            </w:tcBorders>
          </w:tcPr>
          <w:p w14:paraId="035103E8" w14:textId="4A373F75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have been sufficiently informed about how long I need to take the medications. </w:t>
            </w:r>
          </w:p>
        </w:tc>
        <w:tc>
          <w:tcPr>
            <w:tcW w:w="425" w:type="dxa"/>
          </w:tcPr>
          <w:p w14:paraId="560F9533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EDBAF08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CD686CB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FDFF21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7313F40" w14:textId="7A975A5C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07543ED0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5FA6CC1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23D6FD93" w14:textId="77777777" w:rsidTr="002E2B5F">
        <w:trPr>
          <w:trHeight w:val="140"/>
        </w:trPr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6D0DE77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3E8BEA8" w14:textId="0C44DBD0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9</w:t>
            </w:r>
          </w:p>
        </w:tc>
        <w:tc>
          <w:tcPr>
            <w:tcW w:w="7371" w:type="dxa"/>
            <w:tcBorders>
              <w:left w:val="nil"/>
            </w:tcBorders>
          </w:tcPr>
          <w:p w14:paraId="415E78DE" w14:textId="0CCF7ADA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have been sufficiently informed about the possible consequences of stopping my medications.</w:t>
            </w:r>
          </w:p>
        </w:tc>
        <w:tc>
          <w:tcPr>
            <w:tcW w:w="425" w:type="dxa"/>
          </w:tcPr>
          <w:p w14:paraId="604FC2A0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EEA5621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EF7204F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99F34F7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BBFBF65" w14:textId="56B4C503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61E7377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94053AE" w14:textId="6FF6ED83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7E3654C9" w14:textId="77777777" w:rsidTr="002E2B5F">
        <w:trPr>
          <w:trHeight w:val="140"/>
        </w:trPr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09CAAF32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2E5EFB4" w14:textId="60748508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10</w:t>
            </w:r>
          </w:p>
        </w:tc>
        <w:tc>
          <w:tcPr>
            <w:tcW w:w="7371" w:type="dxa"/>
            <w:tcBorders>
              <w:left w:val="nil"/>
            </w:tcBorders>
          </w:tcPr>
          <w:p w14:paraId="5653CB06" w14:textId="7E1C5C52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have been sufficiently informed about whether there are any alternatives to my medications. </w:t>
            </w:r>
          </w:p>
        </w:tc>
        <w:tc>
          <w:tcPr>
            <w:tcW w:w="425" w:type="dxa"/>
          </w:tcPr>
          <w:p w14:paraId="67A0859C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432A91C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68E5F2D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EE6308A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FE10D40" w14:textId="32373489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27C63867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A6E8D79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2A79C418" w14:textId="77777777" w:rsidTr="002E2B5F">
        <w:trPr>
          <w:trHeight w:val="358"/>
        </w:trPr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5FB0B6" w14:textId="77777777" w:rsidR="00F67875" w:rsidRPr="00CC148B" w:rsidRDefault="00F67875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B7BEFDE" w14:textId="01C6529F" w:rsidR="00F67875" w:rsidRPr="00CC148B" w:rsidRDefault="00F67875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fo11</w:t>
            </w:r>
          </w:p>
        </w:tc>
        <w:tc>
          <w:tcPr>
            <w:tcW w:w="7371" w:type="dxa"/>
            <w:tcBorders>
              <w:left w:val="nil"/>
            </w:tcBorders>
          </w:tcPr>
          <w:p w14:paraId="17791DD2" w14:textId="4B2E7873" w:rsidR="00F67875" w:rsidRPr="00273D75" w:rsidRDefault="00F67875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understand all the information on the medications I have been prescribed by my physician.</w:t>
            </w:r>
          </w:p>
        </w:tc>
        <w:tc>
          <w:tcPr>
            <w:tcW w:w="425" w:type="dxa"/>
          </w:tcPr>
          <w:p w14:paraId="1C79C21B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6183DDC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B09CF4D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62A785" w14:textId="77777777" w:rsidR="00F67875" w:rsidRPr="00273D75" w:rsidRDefault="00F67875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DC17E8B" w14:textId="7C79E2C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32083A0" w14:textId="77777777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1663E88" w14:textId="6AFDE8F9" w:rsidR="00F67875" w:rsidRPr="00CC148B" w:rsidRDefault="00F67875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8E5D98" w:rsidRPr="002F1427" w14:paraId="4FDBEB29" w14:textId="46B7F762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5F2074DB" w14:textId="7CCC7E8A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 xml:space="preserve">Trust incl. SDM </w:t>
            </w:r>
          </w:p>
          <w:p w14:paraId="5DA5FD5F" w14:textId="091926C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1A9A439F" w14:textId="6DABB887" w:rsidR="008E5D98" w:rsidRPr="00273D75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273D75">
              <w:rPr>
                <w:b/>
                <w:sz w:val="18"/>
                <w:szCs w:val="18"/>
                <w:lang w:val="en-US"/>
              </w:rPr>
              <w:t>Patient trust (incl. in the provider, medications) and patient involvement in the treatment processes</w:t>
            </w:r>
          </w:p>
        </w:tc>
      </w:tr>
      <w:tr w:rsidR="00F67875" w:rsidRPr="00CC148B" w14:paraId="1AB43456" w14:textId="2B20E19C" w:rsidTr="002E2B5F">
        <w:trPr>
          <w:trHeight w:val="84"/>
        </w:trPr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2D9574A" w14:textId="77777777" w:rsidR="008E5D98" w:rsidRPr="00273D75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976D063" w14:textId="5B33E83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  <w:lang w:val="en-US"/>
              </w:rPr>
              <w:t>trust1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603E0986" w14:textId="1F47A84D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believe that all medications my physician prescribes me actually do help me. </w:t>
            </w:r>
          </w:p>
        </w:tc>
        <w:tc>
          <w:tcPr>
            <w:tcW w:w="425" w:type="dxa"/>
          </w:tcPr>
          <w:p w14:paraId="5C4F5EE3" w14:textId="520A2C16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BF7FED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F81F7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DB522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78EC423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70A5A3A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77BF604" w14:textId="6B4A3A55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42C66A32" w14:textId="5999B0D9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0E4880DE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594D8F1" w14:textId="17EE38B8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  <w:lang w:val="en-US"/>
              </w:rPr>
              <w:t>trust2</w:t>
            </w:r>
          </w:p>
        </w:tc>
        <w:tc>
          <w:tcPr>
            <w:tcW w:w="7371" w:type="dxa"/>
            <w:tcBorders>
              <w:left w:val="nil"/>
            </w:tcBorders>
          </w:tcPr>
          <w:p w14:paraId="6FB0D0DF" w14:textId="35432B06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generally trust medications. </w:t>
            </w:r>
          </w:p>
        </w:tc>
        <w:tc>
          <w:tcPr>
            <w:tcW w:w="425" w:type="dxa"/>
          </w:tcPr>
          <w:p w14:paraId="092CAA61" w14:textId="6E1A9EEF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19111D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65832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2661FA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42DA10E1" w14:textId="21A43F66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7BCC7A8B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82253EA" w14:textId="394B87C4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233F64D4" w14:textId="57FA251A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50E4CD90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B05421C" w14:textId="1631C8EC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  <w:lang w:val="en-US"/>
              </w:rPr>
              <w:t>trust3</w:t>
            </w:r>
          </w:p>
        </w:tc>
        <w:tc>
          <w:tcPr>
            <w:tcW w:w="7371" w:type="dxa"/>
            <w:tcBorders>
              <w:left w:val="nil"/>
            </w:tcBorders>
          </w:tcPr>
          <w:p w14:paraId="4806B7DF" w14:textId="3E4C494E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trust my physician’s treatment. </w:t>
            </w:r>
          </w:p>
        </w:tc>
        <w:tc>
          <w:tcPr>
            <w:tcW w:w="425" w:type="dxa"/>
          </w:tcPr>
          <w:p w14:paraId="788CCACE" w14:textId="6F5B8FC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C4D440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37E93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FA6B3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3F042CC" w14:textId="22BC1FCD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2917AEE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26E4245" w14:textId="26A83D88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516D468A" w14:textId="37C365B1" w:rsidTr="002E2B5F">
        <w:trPr>
          <w:trHeight w:val="206"/>
        </w:trPr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16B6932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661C9C9B" w14:textId="29A07003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  <w:lang w:val="en-US"/>
              </w:rPr>
              <w:t>trust4</w:t>
            </w:r>
          </w:p>
        </w:tc>
        <w:tc>
          <w:tcPr>
            <w:tcW w:w="7371" w:type="dxa"/>
            <w:tcBorders>
              <w:left w:val="nil"/>
            </w:tcBorders>
          </w:tcPr>
          <w:p w14:paraId="731F445E" w14:textId="5BA92D86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have always felt physicians to be very helpful. </w:t>
            </w:r>
          </w:p>
        </w:tc>
        <w:tc>
          <w:tcPr>
            <w:tcW w:w="425" w:type="dxa"/>
          </w:tcPr>
          <w:p w14:paraId="19D0E4B7" w14:textId="29EFE48A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DE305C9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961F0E6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D636B38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A14F7A5" w14:textId="003185C3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268284F7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E2101DA" w14:textId="7D019844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71771834" w14:textId="77777777" w:rsidTr="002E2B5F">
        <w:trPr>
          <w:trHeight w:val="138"/>
        </w:trPr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697B05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7A1437D" w14:textId="31275DC9" w:rsidR="008E5D98" w:rsidRPr="00CC148B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CC148B">
              <w:rPr>
                <w:rFonts w:cs="Arial"/>
                <w:sz w:val="18"/>
                <w:szCs w:val="18"/>
              </w:rPr>
              <w:t>sdm</w:t>
            </w:r>
            <w:r w:rsidRPr="00CC148B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371" w:type="dxa"/>
            <w:tcBorders>
              <w:left w:val="nil"/>
            </w:tcBorders>
          </w:tcPr>
          <w:p w14:paraId="4A781653" w14:textId="6DF531A1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have developed my treatment plan together with my physician. </w:t>
            </w:r>
          </w:p>
        </w:tc>
        <w:tc>
          <w:tcPr>
            <w:tcW w:w="425" w:type="dxa"/>
          </w:tcPr>
          <w:p w14:paraId="7BFD48E3" w14:textId="0E8F615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3EE22B6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A7902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5195B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CEA334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7FBDE66F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33E20A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5D98" w:rsidRPr="002F1427" w14:paraId="3D680474" w14:textId="3350FE22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4A1B7904" w14:textId="351B5B5B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 xml:space="preserve">Communication </w:t>
            </w:r>
          </w:p>
          <w:p w14:paraId="36E98F34" w14:textId="24F162AE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45323472" w14:textId="23C95076" w:rsidR="008E5D98" w:rsidRPr="00273D75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273D75">
              <w:rPr>
                <w:b/>
                <w:sz w:val="18"/>
                <w:szCs w:val="18"/>
                <w:lang w:val="en-US"/>
              </w:rPr>
              <w:t>Physician requirements for ensuring successful communication about medications (incl. patient information, patient-centered attitude)</w:t>
            </w:r>
          </w:p>
        </w:tc>
      </w:tr>
      <w:tr w:rsidR="008E5D98" w:rsidRPr="002F1427" w14:paraId="6BB256F0" w14:textId="3212C7F1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5A7FA8C9" w14:textId="77777777" w:rsidR="008E5D98" w:rsidRPr="00273D75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971861E" w14:textId="7777777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41" w:type="dxa"/>
            <w:gridSpan w:val="8"/>
            <w:tcBorders>
              <w:left w:val="nil"/>
            </w:tcBorders>
          </w:tcPr>
          <w:p w14:paraId="158D29D1" w14:textId="011BC522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When my physician talks with me about my medications...</w:t>
            </w:r>
          </w:p>
        </w:tc>
      </w:tr>
      <w:tr w:rsidR="00F67875" w:rsidRPr="00CC148B" w14:paraId="77A03E6E" w14:textId="6389F26B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33BE37F0" w14:textId="77777777" w:rsidR="008E5D98" w:rsidRPr="00273D75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FE26B0D" w14:textId="3DD6BC7C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omm1</w:t>
            </w:r>
          </w:p>
        </w:tc>
        <w:tc>
          <w:tcPr>
            <w:tcW w:w="7371" w:type="dxa"/>
            <w:tcBorders>
              <w:left w:val="nil"/>
            </w:tcBorders>
          </w:tcPr>
          <w:p w14:paraId="2D12C5BE" w14:textId="4284A793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...he or she communicates that it is important for me to take my medications regularly.</w:t>
            </w:r>
          </w:p>
        </w:tc>
        <w:tc>
          <w:tcPr>
            <w:tcW w:w="425" w:type="dxa"/>
          </w:tcPr>
          <w:p w14:paraId="52903C8B" w14:textId="58248D85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26F775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420C17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D68CC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52E35E2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7519DF4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E25D541" w14:textId="0D560B5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71AC0356" w14:textId="4C72E50C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5988059C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6B81A32" w14:textId="779327D2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omm2</w:t>
            </w:r>
          </w:p>
        </w:tc>
        <w:tc>
          <w:tcPr>
            <w:tcW w:w="7371" w:type="dxa"/>
            <w:tcBorders>
              <w:left w:val="nil"/>
            </w:tcBorders>
          </w:tcPr>
          <w:p w14:paraId="53C9FB22" w14:textId="5DEEAA09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...I feel informed about how to take the medications properly. </w:t>
            </w:r>
          </w:p>
        </w:tc>
        <w:tc>
          <w:tcPr>
            <w:tcW w:w="425" w:type="dxa"/>
          </w:tcPr>
          <w:p w14:paraId="4B3728B1" w14:textId="5E451CF5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E20E9A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AFFC2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D69AAF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9D0286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08B98C0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EC9CD4E" w14:textId="1C74C28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4ED3F633" w14:textId="4ED62245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F08F25A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BFAB429" w14:textId="2F72584E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omm3</w:t>
            </w:r>
          </w:p>
        </w:tc>
        <w:tc>
          <w:tcPr>
            <w:tcW w:w="7371" w:type="dxa"/>
            <w:tcBorders>
              <w:left w:val="nil"/>
            </w:tcBorders>
          </w:tcPr>
          <w:p w14:paraId="45F47749" w14:textId="1F3532A1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...I feel informed about the effect of the medications. </w:t>
            </w:r>
          </w:p>
        </w:tc>
        <w:tc>
          <w:tcPr>
            <w:tcW w:w="425" w:type="dxa"/>
          </w:tcPr>
          <w:p w14:paraId="34238E23" w14:textId="58AD7B3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310A3B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648203" w14:textId="2E737948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ADC763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26B026F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E874EF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7ED9181" w14:textId="125D531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371CE9E2" w14:textId="3FF3AC93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3498D0E7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BB2ACA9" w14:textId="669B5F2C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omm4</w:t>
            </w:r>
          </w:p>
        </w:tc>
        <w:tc>
          <w:tcPr>
            <w:tcW w:w="7371" w:type="dxa"/>
            <w:tcBorders>
              <w:left w:val="nil"/>
            </w:tcBorders>
          </w:tcPr>
          <w:p w14:paraId="2C426F33" w14:textId="558A0E31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...I feel understood and taken seriously by my physician. </w:t>
            </w:r>
          </w:p>
        </w:tc>
        <w:tc>
          <w:tcPr>
            <w:tcW w:w="425" w:type="dxa"/>
          </w:tcPr>
          <w:p w14:paraId="5497AF68" w14:textId="0271A94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A310A6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6951F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7B035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573C15CB" w14:textId="5214CEA1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26523727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2304B6A" w14:textId="5D7800E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464A1AC5" w14:textId="11C9C3FA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B455479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3FE9E8D4" w14:textId="7AEF2B24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omm5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</w:tcPr>
          <w:p w14:paraId="16DEB189" w14:textId="66EC97CF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...I can ask questions about my medications.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4A2B587" w14:textId="51C99882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1ACD4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417FA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CAC3E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8C9F1B3" w14:textId="3DECA6EB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82CE5C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4701695" w14:textId="3ACC4A3B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8E5D98" w:rsidRPr="002F1427" w14:paraId="0B4A6CA5" w14:textId="30597DFB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714F89D2" w14:textId="77777777" w:rsidR="008E5D98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 xml:space="preserve">Satisfaction </w:t>
            </w:r>
          </w:p>
          <w:p w14:paraId="0FC3FFFB" w14:textId="4CAF46D2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Medication</w:t>
            </w:r>
          </w:p>
          <w:p w14:paraId="3B6795DB" w14:textId="5B638480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7442DCDF" w14:textId="1E600C6D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b/>
                <w:sz w:val="18"/>
                <w:szCs w:val="18"/>
                <w:lang w:val="en-US"/>
              </w:rPr>
              <w:t>Medication-related patient satisfaction (incl. positive attitudes, experiences)</w:t>
            </w:r>
          </w:p>
        </w:tc>
      </w:tr>
      <w:tr w:rsidR="00F67875" w:rsidRPr="00CC148B" w14:paraId="45F4FF90" w14:textId="44205D49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1369A6F" w14:textId="77777777" w:rsidR="008E5D98" w:rsidRPr="00273D75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2DD5FD9" w14:textId="55A2FA10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1</w:t>
            </w:r>
          </w:p>
        </w:tc>
        <w:tc>
          <w:tcPr>
            <w:tcW w:w="7371" w:type="dxa"/>
            <w:tcBorders>
              <w:left w:val="nil"/>
            </w:tcBorders>
          </w:tcPr>
          <w:p w14:paraId="606F55CF" w14:textId="74D7F3DF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am satisfied with the medications I have to take at the moment. </w:t>
            </w:r>
          </w:p>
        </w:tc>
        <w:tc>
          <w:tcPr>
            <w:tcW w:w="425" w:type="dxa"/>
          </w:tcPr>
          <w:p w14:paraId="3BA5D6C1" w14:textId="148BF9F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42C7A23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9566A42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3371BC7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143164CE" w14:textId="7EDE8324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6056F3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8A7802E" w14:textId="35518C9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51C4087F" w14:textId="3CED2334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2FD1126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6EA10C3" w14:textId="49A8D8CC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2</w:t>
            </w:r>
          </w:p>
        </w:tc>
        <w:tc>
          <w:tcPr>
            <w:tcW w:w="7371" w:type="dxa"/>
            <w:tcBorders>
              <w:left w:val="nil"/>
            </w:tcBorders>
          </w:tcPr>
          <w:p w14:paraId="51994D6D" w14:textId="5479058E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have always felt that medications were very helpful.</w:t>
            </w:r>
          </w:p>
        </w:tc>
        <w:tc>
          <w:tcPr>
            <w:tcW w:w="425" w:type="dxa"/>
          </w:tcPr>
          <w:p w14:paraId="7349CF7E" w14:textId="77E5A6E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1AA095C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336008A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9BF7A2F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1BF44EC" w14:textId="7EA7B2A3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32F7FAA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06C481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69DBBF29" w14:textId="0516C87E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886C63A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FE0AADA" w14:textId="0E676F89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3</w:t>
            </w:r>
          </w:p>
        </w:tc>
        <w:tc>
          <w:tcPr>
            <w:tcW w:w="7371" w:type="dxa"/>
            <w:tcBorders>
              <w:left w:val="nil"/>
            </w:tcBorders>
          </w:tcPr>
          <w:p w14:paraId="7A8F31E0" w14:textId="384735DA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have had many positive experiences with medications.</w:t>
            </w:r>
          </w:p>
        </w:tc>
        <w:tc>
          <w:tcPr>
            <w:tcW w:w="425" w:type="dxa"/>
          </w:tcPr>
          <w:p w14:paraId="748C05A0" w14:textId="2718EB3C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AC0D358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278B981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C7137DF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E792DB7" w14:textId="35D6789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6535CE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6164258" w14:textId="67FE6FEE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135866D1" w14:textId="2EFC0921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2E418780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A2E140F" w14:textId="60872A6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4</w:t>
            </w:r>
          </w:p>
        </w:tc>
        <w:tc>
          <w:tcPr>
            <w:tcW w:w="7371" w:type="dxa"/>
            <w:tcBorders>
              <w:left w:val="nil"/>
            </w:tcBorders>
          </w:tcPr>
          <w:p w14:paraId="647BF911" w14:textId="324A7E90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My medications help me improve my parameters.</w:t>
            </w:r>
          </w:p>
        </w:tc>
        <w:tc>
          <w:tcPr>
            <w:tcW w:w="425" w:type="dxa"/>
          </w:tcPr>
          <w:p w14:paraId="1E368E61" w14:textId="7F9FEE0A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E00EA78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42FBF27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6C538E5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724A19A" w14:textId="55786D6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161D6A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5F704B1" w14:textId="080A2C71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1E64F18D" w14:textId="407BBBA3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16D198C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B55BBE6" w14:textId="1600FEDA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5</w:t>
            </w:r>
          </w:p>
        </w:tc>
        <w:tc>
          <w:tcPr>
            <w:tcW w:w="7371" w:type="dxa"/>
            <w:tcBorders>
              <w:left w:val="nil"/>
            </w:tcBorders>
          </w:tcPr>
          <w:p w14:paraId="709264F8" w14:textId="3B0F923E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My medications help me feel healthier.</w:t>
            </w:r>
          </w:p>
        </w:tc>
        <w:tc>
          <w:tcPr>
            <w:tcW w:w="425" w:type="dxa"/>
          </w:tcPr>
          <w:p w14:paraId="0B32BEC8" w14:textId="030EF9D0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4CDC53D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514930B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159FDB1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46629F8" w14:textId="0530444A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6E4E2BB" w14:textId="0B59BC11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2127" w:type="dxa"/>
          </w:tcPr>
          <w:p w14:paraId="65DA450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17E83E30" w14:textId="01976EE6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21937BA0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B09CDD2" w14:textId="3C9DD83E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6</w:t>
            </w:r>
          </w:p>
        </w:tc>
        <w:tc>
          <w:tcPr>
            <w:tcW w:w="7371" w:type="dxa"/>
            <w:tcBorders>
              <w:left w:val="nil"/>
            </w:tcBorders>
          </w:tcPr>
          <w:p w14:paraId="00637D19" w14:textId="11BEE132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My medications help me easily manage my everyday life.</w:t>
            </w:r>
          </w:p>
        </w:tc>
        <w:tc>
          <w:tcPr>
            <w:tcW w:w="425" w:type="dxa"/>
          </w:tcPr>
          <w:p w14:paraId="70658795" w14:textId="3B387814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20F6242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3392CA9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3730917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F30A2F4" w14:textId="55B5B3CA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186BAD0" w14:textId="77B5AD62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2127" w:type="dxa"/>
          </w:tcPr>
          <w:p w14:paraId="29860E00" w14:textId="0FC9751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262D36C4" w14:textId="16D3E26E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3A67F38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DFFC212" w14:textId="00B41231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7</w:t>
            </w:r>
          </w:p>
        </w:tc>
        <w:tc>
          <w:tcPr>
            <w:tcW w:w="7371" w:type="dxa"/>
            <w:tcBorders>
              <w:left w:val="nil"/>
            </w:tcBorders>
          </w:tcPr>
          <w:p w14:paraId="64907894" w14:textId="11C60DA0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can rely on my medications.</w:t>
            </w:r>
          </w:p>
        </w:tc>
        <w:tc>
          <w:tcPr>
            <w:tcW w:w="425" w:type="dxa"/>
          </w:tcPr>
          <w:p w14:paraId="638D58F8" w14:textId="03C2D5CB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09B091F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6B9BABD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E3D9B48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C7B02F4" w14:textId="10262F08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BD68DF4" w14:textId="1E61724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2127" w:type="dxa"/>
          </w:tcPr>
          <w:p w14:paraId="59A25F6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53848473" w14:textId="4533C96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2F9AB4CD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F360A85" w14:textId="54C7F7D5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8</w:t>
            </w:r>
          </w:p>
        </w:tc>
        <w:tc>
          <w:tcPr>
            <w:tcW w:w="7371" w:type="dxa"/>
            <w:tcBorders>
              <w:left w:val="nil"/>
            </w:tcBorders>
          </w:tcPr>
          <w:p w14:paraId="53937B01" w14:textId="3DD40DD2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am very happy that there are medications that really help me.</w:t>
            </w:r>
          </w:p>
        </w:tc>
        <w:tc>
          <w:tcPr>
            <w:tcW w:w="425" w:type="dxa"/>
          </w:tcPr>
          <w:p w14:paraId="53AC7B7A" w14:textId="156EB7F2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B09DA27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402D40C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B8DADF2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556F1BB" w14:textId="1B93BBBD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18019473" w14:textId="3E5D5BBE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2127" w:type="dxa"/>
          </w:tcPr>
          <w:p w14:paraId="6EC24CAE" w14:textId="1E955188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10E840C5" w14:textId="2F04AE5E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DDA10BD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F02C325" w14:textId="1AF705DD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9</w:t>
            </w:r>
          </w:p>
        </w:tc>
        <w:tc>
          <w:tcPr>
            <w:tcW w:w="7371" w:type="dxa"/>
            <w:tcBorders>
              <w:left w:val="nil"/>
            </w:tcBorders>
          </w:tcPr>
          <w:p w14:paraId="264AC2D1" w14:textId="77D31AF5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My medications help me stay healthy and feel good.</w:t>
            </w:r>
          </w:p>
        </w:tc>
        <w:tc>
          <w:tcPr>
            <w:tcW w:w="425" w:type="dxa"/>
          </w:tcPr>
          <w:p w14:paraId="6E230B8A" w14:textId="5BE2C920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17E9EF3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1A4A6D3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4A09843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FFE113E" w14:textId="4478BBBC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7E89FA7" w14:textId="59B780B6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2127" w:type="dxa"/>
          </w:tcPr>
          <w:p w14:paraId="61A20910" w14:textId="6FD1B8AE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03C59104" w14:textId="20429E81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39097B11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1C4263B1" w14:textId="0D0029F2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med10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</w:tcPr>
          <w:p w14:paraId="077BADC7" w14:textId="3C7ECEF5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Without my medications, I would feel much worse.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443E08F" w14:textId="1D209EE0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0AA649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9A44A4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4826D0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205CE3C" w14:textId="0EB75430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C41575A" w14:textId="5D8B264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6C77FB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5D98" w:rsidRPr="00CC148B" w14:paraId="020E108B" w14:textId="77777777" w:rsidTr="002E2B5F">
        <w:trPr>
          <w:trHeight w:val="340"/>
        </w:trPr>
        <w:tc>
          <w:tcPr>
            <w:tcW w:w="15730" w:type="dxa"/>
            <w:gridSpan w:val="10"/>
            <w:shd w:val="clear" w:color="auto" w:fill="F2F2F2" w:themeFill="background1" w:themeFillShade="F2"/>
            <w:vAlign w:val="center"/>
          </w:tcPr>
          <w:p w14:paraId="48305A89" w14:textId="7E5491D8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Cs w:val="20"/>
              </w:rPr>
              <w:lastRenderedPageBreak/>
              <w:t>Barriers</w:t>
            </w:r>
            <w:r w:rsidRPr="002B29AA">
              <w:rPr>
                <w:rFonts w:cs="Arial"/>
                <w:b/>
                <w:szCs w:val="20"/>
              </w:rPr>
              <w:t xml:space="preserve"> </w:t>
            </w:r>
            <w:r>
              <w:rPr>
                <w:rFonts w:cs="Arial"/>
                <w:b/>
                <w:szCs w:val="20"/>
              </w:rPr>
              <w:t>to</w:t>
            </w:r>
            <w:r w:rsidRPr="002B29AA">
              <w:rPr>
                <w:rFonts w:cs="Arial"/>
                <w:b/>
                <w:szCs w:val="20"/>
              </w:rPr>
              <w:t xml:space="preserve"> medication adherence</w:t>
            </w:r>
          </w:p>
        </w:tc>
      </w:tr>
      <w:tr w:rsidR="008E5D98" w:rsidRPr="002F1427" w14:paraId="747A85F0" w14:textId="1E7BB347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061D0075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CC148B">
              <w:rPr>
                <w:rFonts w:cs="Arial"/>
                <w:b/>
                <w:sz w:val="18"/>
                <w:szCs w:val="18"/>
                <w:lang w:val="en-US"/>
              </w:rPr>
              <w:t>Reservations</w:t>
            </w:r>
          </w:p>
          <w:p w14:paraId="6BC6369E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  <w:p w14:paraId="277246F8" w14:textId="5047D306" w:rsidR="008E5D98" w:rsidRPr="00CC148B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0A9960D2" w14:textId="0D24FD40" w:rsidR="008E5D98" w:rsidRPr="00273D75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273D75">
              <w:rPr>
                <w:b/>
                <w:sz w:val="18"/>
                <w:szCs w:val="18"/>
                <w:lang w:val="en-US"/>
              </w:rPr>
              <w:t>Patient reservations regarding the medication to be taken (incl. preference for homeopathy, fear of possible consequences)</w:t>
            </w:r>
          </w:p>
        </w:tc>
      </w:tr>
      <w:tr w:rsidR="00F67875" w:rsidRPr="00CC148B" w14:paraId="3E8AEA6E" w14:textId="39240A58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B71508F" w14:textId="7777777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03200AB" w14:textId="4306FBBD" w:rsidR="008E5D98" w:rsidRPr="00CC148B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CC148B">
              <w:rPr>
                <w:rFonts w:cs="Arial"/>
                <w:sz w:val="18"/>
                <w:szCs w:val="18"/>
              </w:rPr>
              <w:t>res1</w:t>
            </w:r>
          </w:p>
        </w:tc>
        <w:tc>
          <w:tcPr>
            <w:tcW w:w="7371" w:type="dxa"/>
            <w:tcBorders>
              <w:left w:val="nil"/>
            </w:tcBorders>
          </w:tcPr>
          <w:p w14:paraId="38C95011" w14:textId="4E081F31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would prefer an alternative medicine treatment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273D75">
              <w:rPr>
                <w:sz w:val="18"/>
                <w:szCs w:val="18"/>
                <w:lang w:val="en-US"/>
              </w:rPr>
              <w:t xml:space="preserve"> homeopathy) over treatment with medications.</w:t>
            </w:r>
          </w:p>
        </w:tc>
        <w:tc>
          <w:tcPr>
            <w:tcW w:w="425" w:type="dxa"/>
          </w:tcPr>
          <w:p w14:paraId="6ECF4D78" w14:textId="236019C5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1DBEBA8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EC57A3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1EAC641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06C494BE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7DED9EE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6AD9255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65734F4C" w14:textId="3BD3A1D8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2505AA5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DEDF4D9" w14:textId="2113DE6F" w:rsidR="008E5D98" w:rsidRPr="00CC148B" w:rsidRDefault="008E5D98" w:rsidP="008E5D98">
            <w:pPr>
              <w:tabs>
                <w:tab w:val="left" w:pos="3480"/>
              </w:tabs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2</w:t>
            </w:r>
          </w:p>
        </w:tc>
        <w:tc>
          <w:tcPr>
            <w:tcW w:w="7371" w:type="dxa"/>
            <w:tcBorders>
              <w:left w:val="nil"/>
            </w:tcBorders>
          </w:tcPr>
          <w:p w14:paraId="1D231D90" w14:textId="28A18BB8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generally want to take as few chemical products as possible, 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273D75">
              <w:rPr>
                <w:sz w:val="18"/>
                <w:szCs w:val="18"/>
                <w:lang w:val="en-US"/>
              </w:rPr>
              <w:t xml:space="preserve"> in the form of medications. </w:t>
            </w:r>
          </w:p>
        </w:tc>
        <w:tc>
          <w:tcPr>
            <w:tcW w:w="425" w:type="dxa"/>
          </w:tcPr>
          <w:p w14:paraId="49228DAD" w14:textId="1E116A2E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DA2024F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5B3F701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BBB83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5B97B12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2F46398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0F4A29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1A86F5FB" w14:textId="040DC9B5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3B610AC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509131F" w14:textId="18C20D2D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3</w:t>
            </w:r>
          </w:p>
        </w:tc>
        <w:tc>
          <w:tcPr>
            <w:tcW w:w="7371" w:type="dxa"/>
            <w:tcBorders>
              <w:left w:val="nil"/>
            </w:tcBorders>
          </w:tcPr>
          <w:p w14:paraId="7CEA29A3" w14:textId="1CFBD97E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am worried about possible side effects of medications. </w:t>
            </w:r>
          </w:p>
        </w:tc>
        <w:tc>
          <w:tcPr>
            <w:tcW w:w="425" w:type="dxa"/>
          </w:tcPr>
          <w:p w14:paraId="01461B28" w14:textId="6731CF4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98C7D0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A5A24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4E70D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A4C41D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002E987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FFFD23D" w14:textId="5FF1FE0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187FF2F7" w14:textId="34312B74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69750FC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BF9F5CD" w14:textId="3DA3D38C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4</w:t>
            </w:r>
          </w:p>
        </w:tc>
        <w:tc>
          <w:tcPr>
            <w:tcW w:w="7371" w:type="dxa"/>
            <w:tcBorders>
              <w:left w:val="nil"/>
            </w:tcBorders>
          </w:tcPr>
          <w:p w14:paraId="11CBDB91" w14:textId="56642AEE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am worried about medications harming me in the long term. </w:t>
            </w:r>
          </w:p>
        </w:tc>
        <w:tc>
          <w:tcPr>
            <w:tcW w:w="425" w:type="dxa"/>
          </w:tcPr>
          <w:p w14:paraId="538AB68C" w14:textId="3E4C57A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0B8A0A1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B1665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B0504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4805905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003837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D5CCAF2" w14:textId="15391B45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6200F546" w14:textId="4BE27C88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F98A387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CD81FF3" w14:textId="3DFE79FB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5</w:t>
            </w:r>
          </w:p>
        </w:tc>
        <w:tc>
          <w:tcPr>
            <w:tcW w:w="7371" w:type="dxa"/>
            <w:tcBorders>
              <w:left w:val="nil"/>
            </w:tcBorders>
          </w:tcPr>
          <w:p w14:paraId="7563C7C5" w14:textId="27C04CFC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believe that I have to take too many medications. </w:t>
            </w:r>
          </w:p>
        </w:tc>
        <w:tc>
          <w:tcPr>
            <w:tcW w:w="425" w:type="dxa"/>
          </w:tcPr>
          <w:p w14:paraId="5DC1132C" w14:textId="54B3161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3095FC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ACBC4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C0895F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0F62F29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EBA342B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AD0465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4A287B00" w14:textId="33278F1D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59CE72A4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45CDC25" w14:textId="4BF2C214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6</w:t>
            </w:r>
          </w:p>
        </w:tc>
        <w:tc>
          <w:tcPr>
            <w:tcW w:w="7371" w:type="dxa"/>
            <w:tcBorders>
              <w:left w:val="nil"/>
            </w:tcBorders>
          </w:tcPr>
          <w:p w14:paraId="18DBF909" w14:textId="5BE4C1EB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t is very important to me to take few medications in the long term. </w:t>
            </w:r>
          </w:p>
        </w:tc>
        <w:tc>
          <w:tcPr>
            <w:tcW w:w="425" w:type="dxa"/>
          </w:tcPr>
          <w:p w14:paraId="054F6591" w14:textId="0FF3D91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1F82452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9643EB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AB857F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2D12ED5B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4FF9B4A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FAA09A7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0B0142B2" w14:textId="0941156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0E0378A8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A6F7076" w14:textId="61BD9169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7</w:t>
            </w:r>
          </w:p>
        </w:tc>
        <w:tc>
          <w:tcPr>
            <w:tcW w:w="7371" w:type="dxa"/>
            <w:tcBorders>
              <w:left w:val="nil"/>
            </w:tcBorders>
          </w:tcPr>
          <w:p w14:paraId="3A0CD1BD" w14:textId="5879E16B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am afraid that medications could damage my organs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273D75">
              <w:rPr>
                <w:sz w:val="18"/>
                <w:szCs w:val="18"/>
                <w:lang w:val="en-US"/>
              </w:rPr>
              <w:t xml:space="preserve"> my kidneys). </w:t>
            </w:r>
          </w:p>
        </w:tc>
        <w:tc>
          <w:tcPr>
            <w:tcW w:w="425" w:type="dxa"/>
          </w:tcPr>
          <w:p w14:paraId="32A1604D" w14:textId="49ED922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3F83400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3EFCF86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1F91454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B8DD3BF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7F6424F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0DEB9B5" w14:textId="4AD7F3B1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191790D4" w14:textId="1B870B74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A686754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0BE960C" w14:textId="17C99EDB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8</w:t>
            </w:r>
          </w:p>
        </w:tc>
        <w:tc>
          <w:tcPr>
            <w:tcW w:w="7371" w:type="dxa"/>
            <w:tcBorders>
              <w:left w:val="nil"/>
            </w:tcBorders>
          </w:tcPr>
          <w:p w14:paraId="0BE398BD" w14:textId="34BC92D9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am worried about possible interactions of my medications.</w:t>
            </w:r>
          </w:p>
        </w:tc>
        <w:tc>
          <w:tcPr>
            <w:tcW w:w="425" w:type="dxa"/>
          </w:tcPr>
          <w:p w14:paraId="1194B3E6" w14:textId="18D704E6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0C641FE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0DE7309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0EFD7DF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C3930F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6203A54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6CF2B8C" w14:textId="59ACAE08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236F9084" w14:textId="74C65B7E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381BD17C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AF4A92E" w14:textId="2434965C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9</w:t>
            </w:r>
          </w:p>
        </w:tc>
        <w:tc>
          <w:tcPr>
            <w:tcW w:w="7371" w:type="dxa"/>
            <w:tcBorders>
              <w:left w:val="nil"/>
            </w:tcBorders>
          </w:tcPr>
          <w:p w14:paraId="57D29357" w14:textId="6F288D8B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have taken my medications for far too long already. </w:t>
            </w:r>
          </w:p>
        </w:tc>
        <w:tc>
          <w:tcPr>
            <w:tcW w:w="425" w:type="dxa"/>
          </w:tcPr>
          <w:p w14:paraId="23ADA0AF" w14:textId="35675271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6FA2E64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6D2A3D8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9E4766C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CA00F1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2962F9A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8B0F578" w14:textId="61ABC1DD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4393CE31" w14:textId="37C5F0CF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0A07E369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032015B9" w14:textId="0DF8C750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res10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</w:tcPr>
          <w:p w14:paraId="625EB13B" w14:textId="395EB012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I believe that the dose of my medications is sometimes too high.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C39D941" w14:textId="446B45B9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5065B6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5ABB74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D61DCC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141C79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C79EEF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FB4048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5D98" w:rsidRPr="002F1427" w14:paraId="5B020F50" w14:textId="77777777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1631EC49" w14:textId="30EA2F9A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 xml:space="preserve">Carelessness </w:t>
            </w:r>
          </w:p>
          <w:p w14:paraId="43B085BD" w14:textId="6D6766E3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0B6273D3" w14:textId="02FC4940" w:rsidR="008E5D98" w:rsidRPr="00273D75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273D75">
              <w:rPr>
                <w:b/>
                <w:sz w:val="18"/>
                <w:szCs w:val="18"/>
                <w:lang w:val="en-US"/>
              </w:rPr>
              <w:t>Careless handling of medically prescribed medications by patients (incl. in case of deviations from the routine or freedom from symptoms)</w:t>
            </w:r>
          </w:p>
        </w:tc>
      </w:tr>
      <w:tr w:rsidR="00F67875" w:rsidRPr="00CC148B" w14:paraId="53EB1AEF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9124999" w14:textId="7777777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FF90F2D" w14:textId="1A531F01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arel1</w:t>
            </w:r>
          </w:p>
        </w:tc>
        <w:tc>
          <w:tcPr>
            <w:tcW w:w="7371" w:type="dxa"/>
            <w:tcBorders>
              <w:left w:val="nil"/>
            </w:tcBorders>
          </w:tcPr>
          <w:p w14:paraId="52FF76D5" w14:textId="18E63D58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Sometimes I cannot find my prescriptions. </w:t>
            </w:r>
          </w:p>
        </w:tc>
        <w:tc>
          <w:tcPr>
            <w:tcW w:w="425" w:type="dxa"/>
          </w:tcPr>
          <w:p w14:paraId="2D7EA40B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E680B97" w14:textId="3E2AE240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89198A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999DE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444C587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FEB0FF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7D07A28" w14:textId="0E367523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064086D6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D752AD2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7396CE6" w14:textId="02FD4138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arel2</w:t>
            </w:r>
          </w:p>
        </w:tc>
        <w:tc>
          <w:tcPr>
            <w:tcW w:w="7371" w:type="dxa"/>
            <w:tcBorders>
              <w:left w:val="nil"/>
            </w:tcBorders>
          </w:tcPr>
          <w:p w14:paraId="6BC3BDC2" w14:textId="0E9734A5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Sometimes I cannot find my medications. </w:t>
            </w:r>
          </w:p>
        </w:tc>
        <w:tc>
          <w:tcPr>
            <w:tcW w:w="425" w:type="dxa"/>
          </w:tcPr>
          <w:p w14:paraId="4F53B11D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8BE8644" w14:textId="2B851FA4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031CBA7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5E7D31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0F58B2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6E7520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3426C45" w14:textId="2D1B9E5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359AD970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4816534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684C1488" w14:textId="638DAB09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arel3</w:t>
            </w:r>
          </w:p>
        </w:tc>
        <w:tc>
          <w:tcPr>
            <w:tcW w:w="7371" w:type="dxa"/>
            <w:tcBorders>
              <w:left w:val="nil"/>
            </w:tcBorders>
          </w:tcPr>
          <w:p w14:paraId="62E1025D" w14:textId="01CD913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On vacation, I have problems with taking medications more commonly than at other times. </w:t>
            </w:r>
          </w:p>
        </w:tc>
        <w:tc>
          <w:tcPr>
            <w:tcW w:w="425" w:type="dxa"/>
          </w:tcPr>
          <w:p w14:paraId="6D2485A5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D27FF4E" w14:textId="2AE4C4D3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727A309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A8231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5156452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75A8AEC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346FE6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0C1A5049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094689E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618118F7" w14:textId="64BB2602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arel4</w:t>
            </w:r>
          </w:p>
        </w:tc>
        <w:tc>
          <w:tcPr>
            <w:tcW w:w="7371" w:type="dxa"/>
            <w:tcBorders>
              <w:left w:val="nil"/>
            </w:tcBorders>
          </w:tcPr>
          <w:p w14:paraId="0EA1C0A2" w14:textId="09B10015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On the weekends, I have problems with taking medications more commonly than at other times.</w:t>
            </w:r>
          </w:p>
        </w:tc>
        <w:tc>
          <w:tcPr>
            <w:tcW w:w="425" w:type="dxa"/>
          </w:tcPr>
          <w:p w14:paraId="6E67B0E2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AF9CA7C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BD9BE9A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B7205B1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105138F0" w14:textId="1FEC4D7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701F661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1559AA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5B38BD3A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886B7AA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CB97ED1" w14:textId="03BC349A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arel5</w:t>
            </w:r>
          </w:p>
        </w:tc>
        <w:tc>
          <w:tcPr>
            <w:tcW w:w="7371" w:type="dxa"/>
            <w:tcBorders>
              <w:left w:val="nil"/>
            </w:tcBorders>
          </w:tcPr>
          <w:p w14:paraId="3C3667BB" w14:textId="597753FB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Sometimes, I take medications for conditions with lower readings less seriously than those for other conditions.</w:t>
            </w:r>
          </w:p>
        </w:tc>
        <w:tc>
          <w:tcPr>
            <w:tcW w:w="425" w:type="dxa"/>
          </w:tcPr>
          <w:p w14:paraId="0E365185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4E213F6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024AA80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9AD93B8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308BB8F" w14:textId="1B50825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71102A41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431F2B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2C5CDA50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2AC0521B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1A8F5A63" w14:textId="75E0081B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carel6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</w:tcPr>
          <w:p w14:paraId="2DC005C1" w14:textId="3630FBC6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Sometimes, I tend to skip medications for conditions I do not notice, but not medications for other conditions.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AA988DE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F478A1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C47303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7CE83E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AE68E89" w14:textId="7D325B02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9F6D97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E02615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5D98" w:rsidRPr="002F1427" w14:paraId="2FDDF804" w14:textId="77777777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34B06B0D" w14:textId="62AC4292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 xml:space="preserve">Forget/ </w:t>
            </w:r>
            <w:r>
              <w:rPr>
                <w:rFonts w:cs="Arial"/>
                <w:b/>
                <w:sz w:val="18"/>
                <w:szCs w:val="18"/>
              </w:rPr>
              <w:t>mix-up</w:t>
            </w:r>
            <w:r w:rsidRPr="00CC148B">
              <w:rPr>
                <w:rFonts w:cs="Arial"/>
                <w:b/>
                <w:sz w:val="18"/>
                <w:szCs w:val="18"/>
              </w:rPr>
              <w:t xml:space="preserve"> </w:t>
            </w:r>
          </w:p>
          <w:p w14:paraId="6F07B107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</w:p>
          <w:p w14:paraId="29FA3D00" w14:textId="25D0608B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612DA9F5" w14:textId="2C0D31E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b/>
                <w:sz w:val="18"/>
                <w:szCs w:val="18"/>
                <w:lang w:val="en-US"/>
              </w:rPr>
              <w:t xml:space="preserve">Forgetting, confusing, or mixing up medications (incl. times of administration, individual strategies) </w:t>
            </w:r>
          </w:p>
        </w:tc>
      </w:tr>
      <w:tr w:rsidR="00F67875" w:rsidRPr="00CC148B" w14:paraId="0583D24B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1808D63" w14:textId="7777777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5E2C5EF" w14:textId="7F79D832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o</w:t>
            </w:r>
            <w:r>
              <w:rPr>
                <w:rFonts w:cs="Arial"/>
                <w:sz w:val="18"/>
                <w:szCs w:val="18"/>
              </w:rPr>
              <w:t>mi</w:t>
            </w:r>
            <w:r w:rsidRPr="00CC148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371" w:type="dxa"/>
            <w:tcBorders>
              <w:left w:val="nil"/>
            </w:tcBorders>
          </w:tcPr>
          <w:p w14:paraId="4E40DED9" w14:textId="22EAAADF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Sometimes I mix up my medications. </w:t>
            </w:r>
          </w:p>
        </w:tc>
        <w:tc>
          <w:tcPr>
            <w:tcW w:w="425" w:type="dxa"/>
          </w:tcPr>
          <w:p w14:paraId="29B2118F" w14:textId="1A8A9AA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F5875E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B0591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5795D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4A1C069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0358C2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14E579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2F5A8A5F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2D2739D3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7B0BB68" w14:textId="769A2C60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o</w:t>
            </w:r>
            <w:r>
              <w:rPr>
                <w:rFonts w:cs="Arial"/>
                <w:sz w:val="18"/>
                <w:szCs w:val="18"/>
              </w:rPr>
              <w:t>mi</w:t>
            </w:r>
            <w:r w:rsidRPr="00CC148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371" w:type="dxa"/>
            <w:tcBorders>
              <w:left w:val="nil"/>
            </w:tcBorders>
          </w:tcPr>
          <w:p w14:paraId="01B64672" w14:textId="17FF49A2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Sometimes I mix up the times to take different medications. </w:t>
            </w:r>
          </w:p>
        </w:tc>
        <w:tc>
          <w:tcPr>
            <w:tcW w:w="425" w:type="dxa"/>
          </w:tcPr>
          <w:p w14:paraId="48B926C8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2119650" w14:textId="62E19C54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77C0226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F48AC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07C0E0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2328B9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822EFE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4F67F300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3F7B385A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7F55238" w14:textId="37E65B21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o</w:t>
            </w:r>
            <w:r>
              <w:rPr>
                <w:rFonts w:cs="Arial"/>
                <w:sz w:val="18"/>
                <w:szCs w:val="18"/>
              </w:rPr>
              <w:t>mi</w:t>
            </w:r>
            <w:r w:rsidRPr="00CC148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371" w:type="dxa"/>
            <w:tcBorders>
              <w:left w:val="nil"/>
            </w:tcBorders>
          </w:tcPr>
          <w:p w14:paraId="73543D89" w14:textId="2EB735FC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I have to concentrate very hard to keep from confusing my medications. </w:t>
            </w:r>
          </w:p>
        </w:tc>
        <w:tc>
          <w:tcPr>
            <w:tcW w:w="425" w:type="dxa"/>
          </w:tcPr>
          <w:p w14:paraId="01C9A570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FDC661F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5468217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CF97A21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9CF32A8" w14:textId="62D8B4C5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5CD73BCF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81E59C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78EE8DF2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1E2258F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EA3643F" w14:textId="5E28D8EE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o</w:t>
            </w:r>
            <w:r>
              <w:rPr>
                <w:rFonts w:cs="Arial"/>
                <w:sz w:val="18"/>
                <w:szCs w:val="18"/>
              </w:rPr>
              <w:t>mi</w:t>
            </w:r>
            <w:r w:rsidRPr="00CC148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371" w:type="dxa"/>
            <w:tcBorders>
              <w:left w:val="nil"/>
            </w:tcBorders>
          </w:tcPr>
          <w:p w14:paraId="795C1FCB" w14:textId="02928E03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Sometimes I forget to get new medications on time.</w:t>
            </w:r>
          </w:p>
        </w:tc>
        <w:tc>
          <w:tcPr>
            <w:tcW w:w="425" w:type="dxa"/>
          </w:tcPr>
          <w:p w14:paraId="5E3C9492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51C9F8C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6219706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1ABA0DE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0471668" w14:textId="7C489FAF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4233384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2029A8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143F0387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2C86E81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AD148F7" w14:textId="098F656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o</w:t>
            </w:r>
            <w:r>
              <w:rPr>
                <w:rFonts w:cs="Arial"/>
                <w:sz w:val="18"/>
                <w:szCs w:val="18"/>
              </w:rPr>
              <w:t>mi</w:t>
            </w:r>
            <w:r w:rsidRPr="00CC148B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371" w:type="dxa"/>
            <w:tcBorders>
              <w:left w:val="nil"/>
            </w:tcBorders>
          </w:tcPr>
          <w:p w14:paraId="695D46D2" w14:textId="7B2B2230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Sometimes I increase the dose of my medications after I forgot to take them. </w:t>
            </w:r>
          </w:p>
        </w:tc>
        <w:tc>
          <w:tcPr>
            <w:tcW w:w="425" w:type="dxa"/>
          </w:tcPr>
          <w:p w14:paraId="3A72E585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4DBE320" w14:textId="07F1E9A5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62A52B3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578196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B743DC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55727A0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3BFE84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76C88E51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0053C26B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14189954" w14:textId="4B248BF5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o</w:t>
            </w:r>
            <w:r>
              <w:rPr>
                <w:rFonts w:cs="Arial"/>
                <w:sz w:val="18"/>
                <w:szCs w:val="18"/>
              </w:rPr>
              <w:t>mi</w:t>
            </w:r>
            <w:r w:rsidRPr="00CC148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</w:tcPr>
          <w:p w14:paraId="0D16D587" w14:textId="5D910E16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A regular daily routine helps me remember to take my medications.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00A5942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0F222C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9EF316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E06B8F" w14:textId="77777777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78B1B41" w14:textId="76DFD29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EA138F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A137051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5D98" w:rsidRPr="002F1427" w14:paraId="6C6AB203" w14:textId="29A43146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08048A24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 xml:space="preserve">Specific </w:t>
            </w:r>
          </w:p>
          <w:p w14:paraId="123B1279" w14:textId="5FF65415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problems</w:t>
            </w:r>
          </w:p>
          <w:p w14:paraId="3531BCAB" w14:textId="3EE7DC2C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1B031E80" w14:textId="46668CDC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b/>
                <w:sz w:val="18"/>
                <w:szCs w:val="18"/>
                <w:lang w:val="en-US"/>
              </w:rPr>
              <w:t>Medication-related and therapy-related problems (incl. texture, handling, complexity of treatment)</w:t>
            </w:r>
          </w:p>
        </w:tc>
      </w:tr>
      <w:tr w:rsidR="00F67875" w:rsidRPr="00CC148B" w14:paraId="7F8CBF72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98FDB06" w14:textId="7777777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ED2250F" w14:textId="5961767B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p1</w:t>
            </w:r>
          </w:p>
        </w:tc>
        <w:tc>
          <w:tcPr>
            <w:tcW w:w="7371" w:type="dxa"/>
            <w:tcBorders>
              <w:left w:val="nil"/>
            </w:tcBorders>
          </w:tcPr>
          <w:p w14:paraId="40FEA607" w14:textId="2EA9A06E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Sometimes I have a hard time splitting my tablets. </w:t>
            </w:r>
          </w:p>
        </w:tc>
        <w:tc>
          <w:tcPr>
            <w:tcW w:w="425" w:type="dxa"/>
          </w:tcPr>
          <w:p w14:paraId="04343D27" w14:textId="7777777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31AB624" w14:textId="0544A4C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12CA6D0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C5793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04C8EEE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2B80FFC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EE197E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34166CD4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5492D76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361C649" w14:textId="73D9923D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p2</w:t>
            </w:r>
          </w:p>
        </w:tc>
        <w:tc>
          <w:tcPr>
            <w:tcW w:w="7371" w:type="dxa"/>
            <w:tcBorders>
              <w:left w:val="nil"/>
            </w:tcBorders>
          </w:tcPr>
          <w:p w14:paraId="37B10101" w14:textId="025D6951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Sometimes I have a hard time getting new medications on time. </w:t>
            </w:r>
          </w:p>
        </w:tc>
        <w:tc>
          <w:tcPr>
            <w:tcW w:w="425" w:type="dxa"/>
          </w:tcPr>
          <w:p w14:paraId="1C8061ED" w14:textId="7777777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4397D6B" w14:textId="40413FAD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C8D2DD1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236A6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4CB5526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326E54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635AC0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5D4EDFBF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580E69C2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BFC216D" w14:textId="3DA5F3C8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p3</w:t>
            </w:r>
          </w:p>
        </w:tc>
        <w:tc>
          <w:tcPr>
            <w:tcW w:w="7371" w:type="dxa"/>
            <w:tcBorders>
              <w:left w:val="nil"/>
            </w:tcBorders>
          </w:tcPr>
          <w:p w14:paraId="2518E0F7" w14:textId="401C5DFC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 xml:space="preserve">Sometimes I have a hard time taking medications out of the packaging. </w:t>
            </w:r>
          </w:p>
        </w:tc>
        <w:tc>
          <w:tcPr>
            <w:tcW w:w="425" w:type="dxa"/>
          </w:tcPr>
          <w:p w14:paraId="467B35C7" w14:textId="7777777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FCAE928" w14:textId="27AD980B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65FA9E1" w14:textId="49AEA75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04EA7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AA2B26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0EA268CB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79AEBA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690F8805" w14:textId="61B5E6B2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543C1A38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CF8511B" w14:textId="1CCEB11A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p4</w:t>
            </w:r>
          </w:p>
        </w:tc>
        <w:tc>
          <w:tcPr>
            <w:tcW w:w="7371" w:type="dxa"/>
            <w:tcBorders>
              <w:left w:val="nil"/>
            </w:tcBorders>
          </w:tcPr>
          <w:p w14:paraId="73287A81" w14:textId="56C99BF6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273D75">
              <w:rPr>
                <w:sz w:val="18"/>
                <w:szCs w:val="18"/>
                <w:lang w:val="en-US"/>
              </w:rPr>
              <w:t>Sometimes I do not take medications because they taste bad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273D75">
              <w:rPr>
                <w:sz w:val="18"/>
                <w:szCs w:val="18"/>
                <w:lang w:val="en-US"/>
              </w:rPr>
              <w:t xml:space="preserve"> bitter). </w:t>
            </w:r>
          </w:p>
        </w:tc>
        <w:tc>
          <w:tcPr>
            <w:tcW w:w="425" w:type="dxa"/>
          </w:tcPr>
          <w:p w14:paraId="035BB5FD" w14:textId="38AD8087" w:rsidR="008E5D98" w:rsidRPr="00273D75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0616188" w14:textId="43DE6474" w:rsidR="008E5D98" w:rsidRPr="00273D75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2E78834" w14:textId="3CAC6E0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7611F0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3EF940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1B5F35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A601E79" w14:textId="54B521C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7ECC2A3C" w14:textId="747DB955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3E204BB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33C8549" w14:textId="475E7808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p5</w:t>
            </w:r>
          </w:p>
        </w:tc>
        <w:tc>
          <w:tcPr>
            <w:tcW w:w="7371" w:type="dxa"/>
            <w:tcBorders>
              <w:left w:val="nil"/>
            </w:tcBorders>
          </w:tcPr>
          <w:p w14:paraId="1468B2F5" w14:textId="2C4D4160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Sometimes I do not take medications because I have a hard time swallowing them (e.g., due to their size, no water available). </w:t>
            </w:r>
          </w:p>
        </w:tc>
        <w:tc>
          <w:tcPr>
            <w:tcW w:w="425" w:type="dxa"/>
          </w:tcPr>
          <w:p w14:paraId="7B1FD74B" w14:textId="72F0A14B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935C33" w14:textId="574F47F2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344BF0F" w14:textId="2E8E6E4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F62749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F1EE1E1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41725B6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63BE69F" w14:textId="09E9542F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32E22263" w14:textId="200C3081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9E712C5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60539F2" w14:textId="35A3AF1F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p6</w:t>
            </w:r>
          </w:p>
        </w:tc>
        <w:tc>
          <w:tcPr>
            <w:tcW w:w="7371" w:type="dxa"/>
            <w:tcBorders>
              <w:left w:val="nil"/>
            </w:tcBorders>
          </w:tcPr>
          <w:p w14:paraId="65DB4AD3" w14:textId="722F745A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I think my therapy requires a lot of effort. </w:t>
            </w:r>
          </w:p>
        </w:tc>
        <w:tc>
          <w:tcPr>
            <w:tcW w:w="425" w:type="dxa"/>
          </w:tcPr>
          <w:p w14:paraId="5168DFE8" w14:textId="57189A10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F62B6ED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9106E4D" w14:textId="6F5CD930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6644F6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2146C436" w14:textId="268EAE3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6F6FE41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EAD817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0C586EBF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0D17A675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28BA043F" w14:textId="7567DC70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p7</w:t>
            </w:r>
          </w:p>
        </w:tc>
        <w:tc>
          <w:tcPr>
            <w:tcW w:w="7371" w:type="dxa"/>
            <w:tcBorders>
              <w:left w:val="nil"/>
            </w:tcBorders>
          </w:tcPr>
          <w:p w14:paraId="09F80962" w14:textId="0F712142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have a hard time telling my medications apart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similar appearance/name). </w:t>
            </w:r>
          </w:p>
        </w:tc>
        <w:tc>
          <w:tcPr>
            <w:tcW w:w="425" w:type="dxa"/>
          </w:tcPr>
          <w:p w14:paraId="0B8CB318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FBF65EE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CB61681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08A31CC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0A53E44" w14:textId="11397F58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3E52AAC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46E08E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5029FDA8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379D4D49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0C6F950C" w14:textId="4441E6D5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sp8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</w:tcPr>
          <w:p w14:paraId="373B52F1" w14:textId="5262743E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When the names of my standard medicines change, I get confused.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9E9CBE0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3F58E6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42213C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01BEAF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FFD08C7" w14:textId="6B12B3C1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946A5E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656EF61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5D98" w:rsidRPr="002F1427" w14:paraId="5D335ED2" w14:textId="7BA7C609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6E0B2FC0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 xml:space="preserve">Individual </w:t>
            </w:r>
          </w:p>
          <w:p w14:paraId="49FB84B8" w14:textId="269055FE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decisions</w:t>
            </w:r>
          </w:p>
          <w:p w14:paraId="04D24D19" w14:textId="3D341C33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6E6531E4" w14:textId="7B999578" w:rsidR="008E5D98" w:rsidRPr="00FA7427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FA7427">
              <w:rPr>
                <w:b/>
                <w:sz w:val="18"/>
                <w:szCs w:val="18"/>
                <w:lang w:val="en-US"/>
              </w:rPr>
              <w:t>Medication-related decisions (e.g.</w:t>
            </w:r>
            <w:r w:rsidR="00503225">
              <w:rPr>
                <w:b/>
                <w:sz w:val="18"/>
                <w:szCs w:val="18"/>
                <w:lang w:val="en-US"/>
              </w:rPr>
              <w:t>,</w:t>
            </w:r>
            <w:r w:rsidRPr="00FA7427">
              <w:rPr>
                <w:b/>
                <w:sz w:val="18"/>
                <w:szCs w:val="18"/>
                <w:lang w:val="en-US"/>
              </w:rPr>
              <w:t xml:space="preserve"> dose reduction, withdrawal trial) made by patients independently without consulting the treating physician</w:t>
            </w:r>
          </w:p>
        </w:tc>
      </w:tr>
      <w:tr w:rsidR="00F67875" w:rsidRPr="00CC148B" w14:paraId="16F4BB1C" w14:textId="6B283853" w:rsidTr="002E2B5F">
        <w:trPr>
          <w:trHeight w:val="212"/>
        </w:trPr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36292F5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68F34CC" w14:textId="0D2A027E" w:rsidR="008E5D98" w:rsidRPr="00CC148B" w:rsidRDefault="008E5D98" w:rsidP="008E5D98">
            <w:pPr>
              <w:tabs>
                <w:tab w:val="left" w:pos="3480"/>
              </w:tabs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1</w:t>
            </w:r>
          </w:p>
        </w:tc>
        <w:tc>
          <w:tcPr>
            <w:tcW w:w="7371" w:type="dxa"/>
            <w:tcBorders>
              <w:left w:val="nil"/>
            </w:tcBorders>
          </w:tcPr>
          <w:p w14:paraId="64C68285" w14:textId="3C910083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If I believe that I have side effects from a medication, I sometimes stop taking the medication. </w:t>
            </w:r>
          </w:p>
        </w:tc>
        <w:tc>
          <w:tcPr>
            <w:tcW w:w="425" w:type="dxa"/>
          </w:tcPr>
          <w:p w14:paraId="1782F6B1" w14:textId="77B69CB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63E93BC" w14:textId="5A887A7D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B645F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0A64D0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6E5BF9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7C92A27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105C74F" w14:textId="33A7165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657D9553" w14:textId="50D1BD33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BDDC3A8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47C9ADA8" w14:textId="675F814F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2</w:t>
            </w:r>
          </w:p>
        </w:tc>
        <w:tc>
          <w:tcPr>
            <w:tcW w:w="7371" w:type="dxa"/>
            <w:tcBorders>
              <w:left w:val="nil"/>
            </w:tcBorders>
          </w:tcPr>
          <w:p w14:paraId="53F6916C" w14:textId="12BC07C4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I take my medication only if I believe it to be necessary. </w:t>
            </w:r>
          </w:p>
        </w:tc>
        <w:tc>
          <w:tcPr>
            <w:tcW w:w="425" w:type="dxa"/>
          </w:tcPr>
          <w:p w14:paraId="2E4EC6DD" w14:textId="09B8B8B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1F2FEB1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59E2C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5D28C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63F2679B" w14:textId="67DEE19B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199995FF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95438E7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1EDF7F7B" w14:textId="4F17B48F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DD68033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175C55F" w14:textId="47E49909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3</w:t>
            </w:r>
          </w:p>
        </w:tc>
        <w:tc>
          <w:tcPr>
            <w:tcW w:w="7371" w:type="dxa"/>
            <w:tcBorders>
              <w:left w:val="nil"/>
            </w:tcBorders>
          </w:tcPr>
          <w:p w14:paraId="6751F730" w14:textId="0F1D4848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I have difficulty organizing the taking of medications in my everyday life. </w:t>
            </w:r>
          </w:p>
        </w:tc>
        <w:tc>
          <w:tcPr>
            <w:tcW w:w="425" w:type="dxa"/>
          </w:tcPr>
          <w:p w14:paraId="4185235D" w14:textId="5A9A5C8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2BAA6BF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FBEF7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1F80A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5A9846C3" w14:textId="7DCA867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3E2FDB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B76A618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74DEE8BF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DD4CCEA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7C61468" w14:textId="117FF1AE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4</w:t>
            </w:r>
          </w:p>
        </w:tc>
        <w:tc>
          <w:tcPr>
            <w:tcW w:w="7371" w:type="dxa"/>
            <w:tcBorders>
              <w:left w:val="nil"/>
            </w:tcBorders>
          </w:tcPr>
          <w:p w14:paraId="640E0089" w14:textId="0215A23E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f I believe that I have side effects from my medications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nausea), I reduce the dose without consulting my physician. </w:t>
            </w:r>
          </w:p>
        </w:tc>
        <w:tc>
          <w:tcPr>
            <w:tcW w:w="425" w:type="dxa"/>
          </w:tcPr>
          <w:p w14:paraId="08377A6A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35FE489" w14:textId="192F4BBF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850" w:type="dxa"/>
          </w:tcPr>
          <w:p w14:paraId="20CF462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AC3B6C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51473A3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</w:tcPr>
          <w:p w14:paraId="3490647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26AC39B" w14:textId="4679A57E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7E4367FE" w14:textId="71CEBFE1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F2A66F3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03A0A1D" w14:textId="54E0F13A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5</w:t>
            </w:r>
          </w:p>
        </w:tc>
        <w:tc>
          <w:tcPr>
            <w:tcW w:w="7371" w:type="dxa"/>
            <w:tcBorders>
              <w:left w:val="nil"/>
            </w:tcBorders>
          </w:tcPr>
          <w:p w14:paraId="57723B0F" w14:textId="4581DA7A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have developed a sense for when I need a certain medication and when I do not.</w:t>
            </w:r>
          </w:p>
        </w:tc>
        <w:tc>
          <w:tcPr>
            <w:tcW w:w="425" w:type="dxa"/>
          </w:tcPr>
          <w:p w14:paraId="0FB7ABD5" w14:textId="4E84CB25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447C8B9" w14:textId="67B06F82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0EC197B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C9A46F9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65A17647" w14:textId="4F848763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6DD6FD3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3A420C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0AAB9EE7" w14:textId="6A8A9735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AF9722E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422E476" w14:textId="365667FE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6</w:t>
            </w:r>
          </w:p>
        </w:tc>
        <w:tc>
          <w:tcPr>
            <w:tcW w:w="7371" w:type="dxa"/>
            <w:tcBorders>
              <w:left w:val="nil"/>
            </w:tcBorders>
          </w:tcPr>
          <w:p w14:paraId="3091F02B" w14:textId="705AC5E0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take my medications at the times that work well in my daily routine.</w:t>
            </w:r>
          </w:p>
        </w:tc>
        <w:tc>
          <w:tcPr>
            <w:tcW w:w="425" w:type="dxa"/>
          </w:tcPr>
          <w:p w14:paraId="2BCD272B" w14:textId="54508883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8646599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E9A9BA3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C519C33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71E21E26" w14:textId="6ABE546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49BECD8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1D7C47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5F9CF15E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664E0511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D9261C6" w14:textId="2C2DD01C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7</w:t>
            </w:r>
          </w:p>
        </w:tc>
        <w:tc>
          <w:tcPr>
            <w:tcW w:w="7371" w:type="dxa"/>
            <w:tcBorders>
              <w:left w:val="nil"/>
            </w:tcBorders>
          </w:tcPr>
          <w:p w14:paraId="64823AAB" w14:textId="3CB99268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Sometimes I stop taking medications when I feel better.</w:t>
            </w:r>
          </w:p>
        </w:tc>
        <w:tc>
          <w:tcPr>
            <w:tcW w:w="425" w:type="dxa"/>
          </w:tcPr>
          <w:p w14:paraId="7311AE46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857B2D0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7380F3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526A446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678DB8A" w14:textId="61B3C7B2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658AE2E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C2F5A0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14FCB754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22E4798B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5DA18261" w14:textId="03535819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8</w:t>
            </w:r>
          </w:p>
        </w:tc>
        <w:tc>
          <w:tcPr>
            <w:tcW w:w="7371" w:type="dxa"/>
            <w:tcBorders>
              <w:left w:val="nil"/>
            </w:tcBorders>
          </w:tcPr>
          <w:p w14:paraId="4C9D718C" w14:textId="199648E0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Sometimes I skip medications on certain days when I do not feel good. </w:t>
            </w:r>
          </w:p>
        </w:tc>
        <w:tc>
          <w:tcPr>
            <w:tcW w:w="425" w:type="dxa"/>
          </w:tcPr>
          <w:p w14:paraId="4F19EB37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0617147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5437188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76745D9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FEF6EB3" w14:textId="1B7D62D2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5F768CD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205D657" w14:textId="3444C2EB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17E0567A" w14:textId="77777777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3E11BE53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4823E465" w14:textId="28AE7054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d9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</w:tcPr>
          <w:p w14:paraId="493EEE09" w14:textId="15F2B513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Sometimes I take medications later if I forgot them.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E3EA285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ED743A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90997C" w14:textId="493E50B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5CD74E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1BC9A17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B701429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5C23E6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8E5D98" w:rsidRPr="002F1427" w14:paraId="76F3AC4B" w14:textId="2D97E404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7A974E41" w14:textId="1361995F" w:rsidR="008E5D98" w:rsidRPr="00CC148B" w:rsidRDefault="008E5D98" w:rsidP="006B00CE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Avoidance of side effects</w:t>
            </w: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37133370" w14:textId="12FDE005" w:rsidR="008E5D98" w:rsidRPr="00C01634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FA7427">
              <w:rPr>
                <w:b/>
                <w:sz w:val="18"/>
                <w:szCs w:val="18"/>
                <w:lang w:val="en-US"/>
              </w:rPr>
              <w:t>Independent dose adjustments by patients due to feared restrictions in everyday life (e.g.</w:t>
            </w:r>
            <w:r w:rsidR="00503225">
              <w:rPr>
                <w:b/>
                <w:sz w:val="18"/>
                <w:szCs w:val="18"/>
                <w:lang w:val="en-US"/>
              </w:rPr>
              <w:t>,</w:t>
            </w:r>
            <w:r w:rsidRPr="00FA7427">
              <w:rPr>
                <w:b/>
                <w:sz w:val="18"/>
                <w:szCs w:val="18"/>
                <w:lang w:val="en-US"/>
              </w:rPr>
              <w:t xml:space="preserve"> from diuretics)</w:t>
            </w:r>
          </w:p>
        </w:tc>
      </w:tr>
      <w:tr w:rsidR="00F67875" w:rsidRPr="00CC148B" w14:paraId="19721723" w14:textId="76A91C30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D25BD44" w14:textId="77777777" w:rsidR="008E5D98" w:rsidRPr="00C01634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7BD743C9" w14:textId="21313FD2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ase1</w:t>
            </w:r>
          </w:p>
        </w:tc>
        <w:tc>
          <w:tcPr>
            <w:tcW w:w="7371" w:type="dxa"/>
            <w:tcBorders>
              <w:left w:val="nil"/>
            </w:tcBorders>
          </w:tcPr>
          <w:p w14:paraId="557F423B" w14:textId="67097E2D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Sometimes I skip certain medications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diuretics) on certain days because they would make it difficult to engage in certain everyday activities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shopping, leisure activities).</w:t>
            </w:r>
          </w:p>
        </w:tc>
        <w:tc>
          <w:tcPr>
            <w:tcW w:w="425" w:type="dxa"/>
          </w:tcPr>
          <w:p w14:paraId="0636E769" w14:textId="0F0BDF39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35860D8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087ECB2" w14:textId="4C89B47A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9906BA4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247E398A" w14:textId="4F3B8454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061E605B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0AB48BC" w14:textId="395073A4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0B5B05C3" w14:textId="56123255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48EE4F70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025EE24A" w14:textId="32A32DF5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ase2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</w:tcPr>
          <w:p w14:paraId="7EC9383E" w14:textId="4724A79D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Sometimes I reduce the dose of certain medications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diuretics) on certain days because they would make it difficult to engage in certain everyday activities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shopping, leisure activities).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0BBBE12" w14:textId="0E1CB7F0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776BB7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6C27A5" w14:textId="7DA71C69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39B3EB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1B80316" w14:textId="5EF732BE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5418DB0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321BF26" w14:textId="4C627944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8E5D98" w:rsidRPr="002F1427" w14:paraId="280C2737" w14:textId="1D9D6526" w:rsidTr="002E2B5F">
        <w:tc>
          <w:tcPr>
            <w:tcW w:w="1700" w:type="dxa"/>
            <w:vMerge w:val="restart"/>
            <w:tcBorders>
              <w:right w:val="nil"/>
            </w:tcBorders>
            <w:shd w:val="clear" w:color="auto" w:fill="FFFFFF" w:themeFill="background1"/>
          </w:tcPr>
          <w:p w14:paraId="2EE2BF05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 xml:space="preserve">Drug intake </w:t>
            </w:r>
          </w:p>
          <w:p w14:paraId="73200EEC" w14:textId="2871C015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in public</w:t>
            </w: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3A3E25F1" w14:textId="064B8746" w:rsidR="008E5D98" w:rsidRPr="00FA7427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FA7427">
              <w:rPr>
                <w:b/>
                <w:sz w:val="18"/>
                <w:szCs w:val="18"/>
                <w:lang w:val="en-US"/>
              </w:rPr>
              <w:t xml:space="preserve">Discomfort with taking medications or performing therapy-related measures in public </w:t>
            </w:r>
          </w:p>
        </w:tc>
      </w:tr>
      <w:tr w:rsidR="00F67875" w:rsidRPr="00CC148B" w14:paraId="3979D412" w14:textId="7D425ECC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75492FDC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</w:tcPr>
          <w:p w14:paraId="1D73B846" w14:textId="11E53E71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dip1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0E73D735" w14:textId="7FB3B28C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I find it uncomfortable to take my medications in the presence of other people. </w:t>
            </w:r>
          </w:p>
        </w:tc>
        <w:tc>
          <w:tcPr>
            <w:tcW w:w="425" w:type="dxa"/>
            <w:shd w:val="clear" w:color="auto" w:fill="auto"/>
          </w:tcPr>
          <w:p w14:paraId="7BC6677E" w14:textId="59F7B1FB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57D3647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F97EBAE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2393A4A" w14:textId="10F2D3A8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187E1F0C" w14:textId="5BB66833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2F60739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</w:tcPr>
          <w:p w14:paraId="763BA68D" w14:textId="4EAE834F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6721013F" w14:textId="69716588" w:rsidTr="002E2B5F">
        <w:tc>
          <w:tcPr>
            <w:tcW w:w="1700" w:type="dxa"/>
            <w:vMerge/>
            <w:tcBorders>
              <w:right w:val="nil"/>
            </w:tcBorders>
            <w:shd w:val="clear" w:color="auto" w:fill="FFFFFF" w:themeFill="background1"/>
          </w:tcPr>
          <w:p w14:paraId="11C97FAC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D92B21" w14:textId="6AE51B7E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dip2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B55C798" w14:textId="643F1251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find it uncomfortable to perform necessary treatment-related measures in the presence of other people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checking my blood sugar).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AB7486B" w14:textId="0D13CABF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461F86D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D845958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9646673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BBB2FAE" w14:textId="48E7E5C9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FF0A8F3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3E510B6A" w14:textId="0367212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8E5D98" w:rsidRPr="002F1427" w14:paraId="64506A1F" w14:textId="77777777" w:rsidTr="002E2B5F">
        <w:tc>
          <w:tcPr>
            <w:tcW w:w="1700" w:type="dxa"/>
            <w:vMerge w:val="restart"/>
            <w:tcBorders>
              <w:right w:val="nil"/>
            </w:tcBorders>
          </w:tcPr>
          <w:p w14:paraId="497583B7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CC148B">
              <w:rPr>
                <w:rFonts w:cs="Arial"/>
                <w:b/>
                <w:sz w:val="18"/>
                <w:szCs w:val="18"/>
                <w:lang w:val="en-US"/>
              </w:rPr>
              <w:t xml:space="preserve">Falsified </w:t>
            </w:r>
          </w:p>
          <w:p w14:paraId="1F4D2223" w14:textId="7777777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CC148B">
              <w:rPr>
                <w:rFonts w:cs="Arial"/>
                <w:b/>
                <w:sz w:val="18"/>
                <w:szCs w:val="18"/>
                <w:lang w:val="en-US"/>
              </w:rPr>
              <w:t xml:space="preserve">patient </w:t>
            </w:r>
          </w:p>
          <w:p w14:paraId="1FE384BA" w14:textId="3C4ADEAB" w:rsidR="008E5D98" w:rsidRPr="00CC148B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CC148B">
              <w:rPr>
                <w:rFonts w:cs="Arial"/>
                <w:b/>
                <w:sz w:val="18"/>
                <w:szCs w:val="18"/>
                <w:lang w:val="en-US"/>
              </w:rPr>
              <w:t xml:space="preserve">information </w:t>
            </w: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5357A48C" w14:textId="44912CCA" w:rsidR="008E5D98" w:rsidRPr="00FA7427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FA7427">
              <w:rPr>
                <w:b/>
                <w:sz w:val="18"/>
                <w:szCs w:val="18"/>
                <w:lang w:val="en-US"/>
              </w:rPr>
              <w:t>Patient concealment of treatment-relevant information from the treating physician</w:t>
            </w:r>
          </w:p>
        </w:tc>
      </w:tr>
      <w:tr w:rsidR="008E5D98" w:rsidRPr="002F1427" w14:paraId="64CE917E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7C040A3D" w14:textId="2279FBFC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</w:tcPr>
          <w:p w14:paraId="45849A38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41" w:type="dxa"/>
            <w:gridSpan w:val="8"/>
            <w:tcBorders>
              <w:left w:val="nil"/>
            </w:tcBorders>
            <w:shd w:val="clear" w:color="auto" w:fill="auto"/>
          </w:tcPr>
          <w:p w14:paraId="4B610A22" w14:textId="62AE96EC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sometimes conceal information from my physician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side effects, skipping of medications) because I worry about...</w:t>
            </w:r>
          </w:p>
        </w:tc>
      </w:tr>
      <w:tr w:rsidR="00F67875" w:rsidRPr="00CC148B" w14:paraId="1A06B89A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63B07220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</w:tcPr>
          <w:p w14:paraId="7B6C3A1F" w14:textId="530717B3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</w:t>
            </w:r>
            <w:r w:rsidR="00E513A3">
              <w:rPr>
                <w:rFonts w:cs="Arial"/>
                <w:sz w:val="18"/>
                <w:szCs w:val="18"/>
              </w:rPr>
              <w:t>als</w:t>
            </w:r>
            <w:r w:rsidRPr="00CC148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2BA42142" w14:textId="33BF0381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... being prescribed even more medications.</w:t>
            </w:r>
          </w:p>
        </w:tc>
        <w:tc>
          <w:tcPr>
            <w:tcW w:w="425" w:type="dxa"/>
            <w:shd w:val="clear" w:color="auto" w:fill="auto"/>
          </w:tcPr>
          <w:p w14:paraId="529CB86B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15BD0BD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A63C3C5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05A1FA2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1C7C2CC5" w14:textId="536B54C0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2CE4DC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</w:tcPr>
          <w:p w14:paraId="1F8A5C61" w14:textId="579F2A7B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7DC68994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0EE4AABD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</w:tcPr>
          <w:p w14:paraId="210E01CB" w14:textId="11687C35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</w:t>
            </w:r>
            <w:r w:rsidR="00E513A3">
              <w:rPr>
                <w:rFonts w:cs="Arial"/>
                <w:sz w:val="18"/>
                <w:szCs w:val="18"/>
              </w:rPr>
              <w:t>als</w:t>
            </w:r>
            <w:r w:rsidRPr="00CC148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6A24EA29" w14:textId="6F1604AE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... having to stay in the hospital for an even longer time. </w:t>
            </w:r>
          </w:p>
        </w:tc>
        <w:tc>
          <w:tcPr>
            <w:tcW w:w="425" w:type="dxa"/>
            <w:shd w:val="clear" w:color="auto" w:fill="auto"/>
          </w:tcPr>
          <w:p w14:paraId="25380754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17DF296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7D052DE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E07B130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68257486" w14:textId="78F8B833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7FF41CB5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</w:tcPr>
          <w:p w14:paraId="52FE3866" w14:textId="78BF83EB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133020A9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4498DB84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</w:tcPr>
          <w:p w14:paraId="6D8237EF" w14:textId="5C120E24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</w:t>
            </w:r>
            <w:r w:rsidR="00E513A3">
              <w:rPr>
                <w:rFonts w:cs="Arial"/>
                <w:sz w:val="18"/>
                <w:szCs w:val="18"/>
              </w:rPr>
              <w:t>als</w:t>
            </w:r>
            <w:r w:rsidRPr="00CC148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6842B18E" w14:textId="1E35DA3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... having to spend even more effort taking medications.</w:t>
            </w:r>
          </w:p>
        </w:tc>
        <w:tc>
          <w:tcPr>
            <w:tcW w:w="425" w:type="dxa"/>
            <w:shd w:val="clear" w:color="auto" w:fill="auto"/>
          </w:tcPr>
          <w:p w14:paraId="61A27EC2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1E5C114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62CE59F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371D7EF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1175B721" w14:textId="0865207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BFF358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</w:tcPr>
          <w:p w14:paraId="38B50290" w14:textId="2A9BDDE2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7F8F1269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3861BEC6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6BB10" w14:textId="45941F5A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f</w:t>
            </w:r>
            <w:r w:rsidR="00E513A3">
              <w:rPr>
                <w:rFonts w:cs="Arial"/>
                <w:sz w:val="18"/>
                <w:szCs w:val="18"/>
              </w:rPr>
              <w:t>als</w:t>
            </w:r>
            <w:r w:rsidRPr="00CC148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7D22815" w14:textId="5EE0D258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... the medication regimen becoming even more complicated (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taking medications more times per day).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5458A6A3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7FDA28A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851747C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7EE5F30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EC6795F" w14:textId="12FEF96D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F2B0F8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2004621" w14:textId="5AB397B3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8E5D98" w:rsidRPr="002F1427" w14:paraId="11227008" w14:textId="77777777" w:rsidTr="002E2B5F">
        <w:tc>
          <w:tcPr>
            <w:tcW w:w="1700" w:type="dxa"/>
            <w:vMerge w:val="restart"/>
            <w:tcBorders>
              <w:right w:val="nil"/>
            </w:tcBorders>
          </w:tcPr>
          <w:p w14:paraId="2EC24FB7" w14:textId="056C3930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Insecurity</w:t>
            </w: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6ECEDDDE" w14:textId="070B5B6D" w:rsidR="008E5D98" w:rsidRPr="00FA7427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FA7427">
              <w:rPr>
                <w:rFonts w:cs="Arial"/>
                <w:b/>
                <w:sz w:val="18"/>
                <w:szCs w:val="18"/>
                <w:lang w:val="en-US"/>
              </w:rPr>
              <w:t>Insecurity of patients caused by inconsistent information</w:t>
            </w:r>
          </w:p>
        </w:tc>
      </w:tr>
      <w:tr w:rsidR="00F67875" w:rsidRPr="00CC148B" w14:paraId="7081FB83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7130A969" w14:textId="77777777" w:rsidR="008E5D98" w:rsidRPr="00CC148B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</w:tcPr>
          <w:p w14:paraId="2276214A" w14:textId="4AF0DCBD" w:rsidR="008E5D98" w:rsidRPr="00CC148B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CC148B">
              <w:rPr>
                <w:rFonts w:cs="Arial"/>
                <w:sz w:val="18"/>
                <w:szCs w:val="18"/>
                <w:lang w:val="en-US"/>
              </w:rPr>
              <w:t>ins1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1AFC0A0D" w14:textId="71F26869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Sometimes I am insecure due to contradictory information on medications, e.g.</w:t>
            </w:r>
            <w:r w:rsidR="00503225">
              <w:rPr>
                <w:sz w:val="18"/>
                <w:szCs w:val="18"/>
                <w:lang w:val="en-US"/>
              </w:rPr>
              <w:t>,</w:t>
            </w:r>
            <w:r w:rsidRPr="00FA7427">
              <w:rPr>
                <w:sz w:val="18"/>
                <w:szCs w:val="18"/>
                <w:lang w:val="en-US"/>
              </w:rPr>
              <w:t xml:space="preserve"> from magazines or the Internet. </w:t>
            </w:r>
          </w:p>
        </w:tc>
        <w:tc>
          <w:tcPr>
            <w:tcW w:w="425" w:type="dxa"/>
            <w:shd w:val="clear" w:color="auto" w:fill="auto"/>
          </w:tcPr>
          <w:p w14:paraId="521A4F17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659124D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21FF1DC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E8E4F41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04832B49" w14:textId="1662331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37204B9D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</w:tcPr>
          <w:p w14:paraId="6D01936F" w14:textId="06BF31B1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06DC0F6B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459AC9E6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  <w:shd w:val="clear" w:color="auto" w:fill="auto"/>
          </w:tcPr>
          <w:p w14:paraId="60422CCD" w14:textId="7373D8A1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s2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auto"/>
          </w:tcPr>
          <w:p w14:paraId="65B22D30" w14:textId="62150112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Sometimes I am insecure due to contradictory information from different physicians regarding medications.</w:t>
            </w:r>
          </w:p>
        </w:tc>
        <w:tc>
          <w:tcPr>
            <w:tcW w:w="425" w:type="dxa"/>
            <w:shd w:val="clear" w:color="auto" w:fill="auto"/>
          </w:tcPr>
          <w:p w14:paraId="7F7C7ECC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6195BAE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5DF20E9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0BFE90C5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14:paraId="40048E70" w14:textId="062EDCA2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09D9335C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</w:tcPr>
          <w:p w14:paraId="6C940DA3" w14:textId="4ED2E62D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F67875" w:rsidRPr="00CC148B" w14:paraId="0C705D6B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4348303F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87661" w14:textId="3FF2A8F1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ins3</w:t>
            </w:r>
          </w:p>
        </w:tc>
        <w:tc>
          <w:tcPr>
            <w:tcW w:w="737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02A6571" w14:textId="2CB19B41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 xml:space="preserve">Sometimes I am insecure due to contradictory information from different physicians regarding treatment options.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658272C5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879DDC9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63E4947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E8DF9CB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17B4A1C9" w14:textId="64E0BAD5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7AF68F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F5AE0D6" w14:textId="1C6C768A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</w:tr>
      <w:tr w:rsidR="008E5D98" w:rsidRPr="002F1427" w14:paraId="61EFC555" w14:textId="77777777" w:rsidTr="002E2B5F">
        <w:tc>
          <w:tcPr>
            <w:tcW w:w="1700" w:type="dxa"/>
            <w:vMerge w:val="restart"/>
            <w:tcBorders>
              <w:right w:val="nil"/>
            </w:tcBorders>
          </w:tcPr>
          <w:p w14:paraId="4DBC8618" w14:textId="39136967" w:rsidR="008E5D98" w:rsidRPr="00CC148B" w:rsidRDefault="008E5D98" w:rsidP="008E5D98">
            <w:pPr>
              <w:rPr>
                <w:rFonts w:cs="Arial"/>
                <w:b/>
                <w:sz w:val="18"/>
                <w:szCs w:val="18"/>
              </w:rPr>
            </w:pPr>
            <w:r w:rsidRPr="00CC148B">
              <w:rPr>
                <w:rFonts w:cs="Arial"/>
                <w:b/>
                <w:sz w:val="18"/>
                <w:szCs w:val="18"/>
              </w:rPr>
              <w:t>Lack of trust</w:t>
            </w:r>
          </w:p>
        </w:tc>
        <w:tc>
          <w:tcPr>
            <w:tcW w:w="14030" w:type="dxa"/>
            <w:gridSpan w:val="9"/>
            <w:tcBorders>
              <w:left w:val="nil"/>
            </w:tcBorders>
            <w:shd w:val="clear" w:color="auto" w:fill="auto"/>
          </w:tcPr>
          <w:p w14:paraId="078705A2" w14:textId="7B9C7A4E" w:rsidR="008E5D98" w:rsidRPr="00FA7427" w:rsidRDefault="008E5D98" w:rsidP="008E5D9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FA7427">
              <w:rPr>
                <w:b/>
                <w:sz w:val="18"/>
                <w:szCs w:val="18"/>
                <w:lang w:val="en-US"/>
              </w:rPr>
              <w:t>Lack of patient trust in physicians, medications (e.g.</w:t>
            </w:r>
            <w:r w:rsidR="00503225">
              <w:rPr>
                <w:b/>
                <w:sz w:val="18"/>
                <w:szCs w:val="18"/>
                <w:lang w:val="en-US"/>
              </w:rPr>
              <w:t>,</w:t>
            </w:r>
            <w:r w:rsidRPr="00FA7427">
              <w:rPr>
                <w:b/>
                <w:sz w:val="18"/>
                <w:szCs w:val="18"/>
                <w:lang w:val="en-US"/>
              </w:rPr>
              <w:t xml:space="preserve"> placebos), or the pharmaceutical industry</w:t>
            </w:r>
          </w:p>
        </w:tc>
      </w:tr>
      <w:tr w:rsidR="00F67875" w:rsidRPr="00CC148B" w14:paraId="26F23BAF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6EB6AC31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11277AF" w14:textId="2668D222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ltrust1</w:t>
            </w:r>
          </w:p>
        </w:tc>
        <w:tc>
          <w:tcPr>
            <w:tcW w:w="7371" w:type="dxa"/>
            <w:tcBorders>
              <w:left w:val="nil"/>
            </w:tcBorders>
          </w:tcPr>
          <w:p w14:paraId="106C2FD8" w14:textId="2588B6E2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view physicians very critically.</w:t>
            </w:r>
          </w:p>
        </w:tc>
        <w:tc>
          <w:tcPr>
            <w:tcW w:w="425" w:type="dxa"/>
          </w:tcPr>
          <w:p w14:paraId="21742A57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0892047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A80103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33B92ED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F807456" w14:textId="151F9D4C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0DFBEE9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4FC1D06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67F5C26E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7B67A1E0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3533846F" w14:textId="4A860CF2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ltrust2</w:t>
            </w:r>
          </w:p>
        </w:tc>
        <w:tc>
          <w:tcPr>
            <w:tcW w:w="7371" w:type="dxa"/>
            <w:tcBorders>
              <w:left w:val="nil"/>
            </w:tcBorders>
          </w:tcPr>
          <w:p w14:paraId="66D177E9" w14:textId="47B393D6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view the pharmaceutical industry very critically.</w:t>
            </w:r>
          </w:p>
        </w:tc>
        <w:tc>
          <w:tcPr>
            <w:tcW w:w="425" w:type="dxa"/>
          </w:tcPr>
          <w:p w14:paraId="0CF21C09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F2A3872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1C44993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477646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A914E85" w14:textId="7937EF5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737E1E27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857B63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5D7063EC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5BD7E41C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DE9FA83" w14:textId="3644FD73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ltrust3</w:t>
            </w:r>
          </w:p>
        </w:tc>
        <w:tc>
          <w:tcPr>
            <w:tcW w:w="7371" w:type="dxa"/>
            <w:tcBorders>
              <w:left w:val="nil"/>
            </w:tcBorders>
          </w:tcPr>
          <w:p w14:paraId="133BAC02" w14:textId="2EE1B22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have had bad experiences with physicians.</w:t>
            </w:r>
          </w:p>
        </w:tc>
        <w:tc>
          <w:tcPr>
            <w:tcW w:w="425" w:type="dxa"/>
          </w:tcPr>
          <w:p w14:paraId="73427C59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8A9684D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613497B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CF6E905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0756500B" w14:textId="75F180CD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154966B4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BF5BD6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34F1F4B1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5B59BB2F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043D5722" w14:textId="35E815D4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ltrust4</w:t>
            </w:r>
          </w:p>
        </w:tc>
        <w:tc>
          <w:tcPr>
            <w:tcW w:w="7371" w:type="dxa"/>
            <w:tcBorders>
              <w:left w:val="nil"/>
            </w:tcBorders>
          </w:tcPr>
          <w:p w14:paraId="661A4345" w14:textId="46A3E465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think my physician is influenced by the pharmaceutical industry.</w:t>
            </w:r>
          </w:p>
        </w:tc>
        <w:tc>
          <w:tcPr>
            <w:tcW w:w="425" w:type="dxa"/>
          </w:tcPr>
          <w:p w14:paraId="18938B21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F4D3B64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0EC5355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5459BDB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5A78C7F9" w14:textId="6B22ABDD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669C6F4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A6522B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F67875" w:rsidRPr="00CC148B" w14:paraId="4F1E7CD3" w14:textId="77777777" w:rsidTr="002E2B5F">
        <w:tc>
          <w:tcPr>
            <w:tcW w:w="1700" w:type="dxa"/>
            <w:vMerge/>
            <w:tcBorders>
              <w:right w:val="nil"/>
            </w:tcBorders>
          </w:tcPr>
          <w:p w14:paraId="16D92073" w14:textId="77777777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989" w:type="dxa"/>
            <w:tcBorders>
              <w:left w:val="nil"/>
              <w:right w:val="nil"/>
            </w:tcBorders>
          </w:tcPr>
          <w:p w14:paraId="1CB932B7" w14:textId="6C9C883E" w:rsidR="008E5D98" w:rsidRPr="00CC148B" w:rsidRDefault="008E5D98" w:rsidP="008E5D98">
            <w:pPr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ltrust5</w:t>
            </w:r>
          </w:p>
        </w:tc>
        <w:tc>
          <w:tcPr>
            <w:tcW w:w="7371" w:type="dxa"/>
            <w:tcBorders>
              <w:left w:val="nil"/>
            </w:tcBorders>
          </w:tcPr>
          <w:p w14:paraId="052E2F68" w14:textId="0FDBEFD5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  <w:r w:rsidRPr="00FA7427">
              <w:rPr>
                <w:sz w:val="18"/>
                <w:szCs w:val="18"/>
                <w:lang w:val="en-US"/>
              </w:rPr>
              <w:t>I believe that my physician has prescribed me medications despite knowing that they are ineffective.</w:t>
            </w:r>
          </w:p>
        </w:tc>
        <w:tc>
          <w:tcPr>
            <w:tcW w:w="425" w:type="dxa"/>
          </w:tcPr>
          <w:p w14:paraId="57DD67F2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3E98D79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1E53DA4" w14:textId="77777777" w:rsidR="008E5D98" w:rsidRPr="00FA7427" w:rsidRDefault="008E5D98" w:rsidP="008E5D98">
            <w:pPr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27A7886" w14:textId="77777777" w:rsidR="008E5D98" w:rsidRPr="00FA7427" w:rsidRDefault="008E5D98" w:rsidP="008E5D98">
            <w:pPr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4F6E6C25" w14:textId="1622E7FB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  <w:r w:rsidRPr="00CC148B"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425" w:type="dxa"/>
          </w:tcPr>
          <w:p w14:paraId="5A379B82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255C2CA" w14:textId="77777777" w:rsidR="008E5D98" w:rsidRPr="00CC148B" w:rsidRDefault="008E5D98" w:rsidP="008E5D98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148A57B9" w14:textId="442E2C76" w:rsidR="00FA7427" w:rsidRPr="00FA7427" w:rsidRDefault="00FA7427" w:rsidP="00FA7427">
      <w:pPr>
        <w:spacing w:after="0" w:line="240" w:lineRule="auto"/>
        <w:rPr>
          <w:sz w:val="16"/>
          <w:szCs w:val="16"/>
          <w:lang w:val="en-US"/>
        </w:rPr>
      </w:pPr>
      <w:r w:rsidRPr="00FA7427">
        <w:rPr>
          <w:sz w:val="16"/>
          <w:szCs w:val="16"/>
          <w:vertAlign w:val="superscript"/>
          <w:lang w:val="en-US"/>
        </w:rPr>
        <w:t>a</w:t>
      </w:r>
      <w:r w:rsidRPr="00FA7427">
        <w:rPr>
          <w:sz w:val="16"/>
          <w:szCs w:val="16"/>
          <w:lang w:val="en-US"/>
        </w:rPr>
        <w:t xml:space="preserve">O: Original items of 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>FF-MedAd</w:t>
      </w:r>
      <w:r>
        <w:rPr>
          <w:sz w:val="16"/>
          <w:szCs w:val="16"/>
          <w:lang w:val="en-US"/>
        </w:rPr>
        <w:t>"</w:t>
      </w:r>
      <w:r w:rsidR="008C0DB7">
        <w:rPr>
          <w:sz w:val="16"/>
          <w:szCs w:val="16"/>
          <w:lang w:val="en-US"/>
        </w:rPr>
        <w:t xml:space="preserve"> questionnaire</w:t>
      </w:r>
      <w:r w:rsidRPr="00FA7427">
        <w:rPr>
          <w:sz w:val="16"/>
          <w:szCs w:val="16"/>
          <w:lang w:val="en-US"/>
        </w:rPr>
        <w:t xml:space="preserve">, used unmodified in 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>FF-MedAd-R</w:t>
      </w:r>
      <w:r>
        <w:rPr>
          <w:sz w:val="16"/>
          <w:szCs w:val="16"/>
          <w:lang w:val="en-US"/>
        </w:rPr>
        <w:t>"</w:t>
      </w:r>
      <w:r w:rsidR="008C0DB7">
        <w:rPr>
          <w:sz w:val="16"/>
          <w:szCs w:val="16"/>
          <w:lang w:val="en-US"/>
        </w:rPr>
        <w:t xml:space="preserve"> questionnaire</w:t>
      </w:r>
      <w:r w:rsidRPr="00FA7427">
        <w:rPr>
          <w:sz w:val="16"/>
          <w:szCs w:val="16"/>
          <w:lang w:val="en-US"/>
        </w:rPr>
        <w:t xml:space="preserve"> (n</w:t>
      </w:r>
      <w:r w:rsidRPr="00FA7427">
        <w:rPr>
          <w:sz w:val="16"/>
          <w:szCs w:val="16"/>
          <w:vertAlign w:val="subscript"/>
          <w:lang w:val="en-US"/>
        </w:rPr>
        <w:t>total</w:t>
      </w:r>
      <w:r w:rsidRPr="00FA7427">
        <w:rPr>
          <w:sz w:val="16"/>
          <w:szCs w:val="16"/>
          <w:lang w:val="en-US"/>
        </w:rPr>
        <w:t>=20)</w:t>
      </w:r>
      <w:r w:rsidR="001C121D">
        <w:rPr>
          <w:sz w:val="16"/>
          <w:szCs w:val="16"/>
          <w:lang w:val="en-US"/>
        </w:rPr>
        <w:t>.</w:t>
      </w:r>
    </w:p>
    <w:p w14:paraId="1A54024A" w14:textId="718A7AC2" w:rsidR="00FA7427" w:rsidRPr="00FA7427" w:rsidRDefault="00FA7427" w:rsidP="00FA7427">
      <w:pPr>
        <w:spacing w:after="0" w:line="240" w:lineRule="auto"/>
        <w:rPr>
          <w:sz w:val="16"/>
          <w:szCs w:val="16"/>
          <w:lang w:val="en-US"/>
        </w:rPr>
      </w:pPr>
      <w:r w:rsidRPr="001A2F8C">
        <w:rPr>
          <w:sz w:val="16"/>
          <w:szCs w:val="16"/>
          <w:vertAlign w:val="superscript"/>
          <w:lang w:val="en-US"/>
        </w:rPr>
        <w:t>b</w:t>
      </w:r>
      <w:r w:rsidR="001A2F8C">
        <w:rPr>
          <w:sz w:val="16"/>
          <w:szCs w:val="16"/>
          <w:lang w:val="en-US"/>
        </w:rPr>
        <w:t xml:space="preserve">OM: </w:t>
      </w:r>
      <w:r w:rsidRPr="00FA7427">
        <w:rPr>
          <w:sz w:val="16"/>
          <w:szCs w:val="16"/>
          <w:lang w:val="en-US"/>
        </w:rPr>
        <w:t xml:space="preserve">Original items of 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>FF-MedAd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 xml:space="preserve"> </w:t>
      </w:r>
      <w:r w:rsidR="008C0DB7">
        <w:rPr>
          <w:sz w:val="16"/>
          <w:szCs w:val="16"/>
          <w:lang w:val="en-US"/>
        </w:rPr>
        <w:t>questionnaire</w:t>
      </w:r>
      <w:r w:rsidR="008C0DB7" w:rsidRPr="00FA7427">
        <w:rPr>
          <w:sz w:val="16"/>
          <w:szCs w:val="16"/>
          <w:lang w:val="en-US"/>
        </w:rPr>
        <w:t xml:space="preserve"> </w:t>
      </w:r>
      <w:r w:rsidRPr="00FA7427">
        <w:rPr>
          <w:sz w:val="16"/>
          <w:szCs w:val="16"/>
          <w:lang w:val="en-US"/>
        </w:rPr>
        <w:t>in modified form (e.g.</w:t>
      </w:r>
      <w:r w:rsidR="00503225">
        <w:rPr>
          <w:sz w:val="16"/>
          <w:szCs w:val="16"/>
          <w:lang w:val="en-US"/>
        </w:rPr>
        <w:t>,</w:t>
      </w:r>
      <w:r w:rsidRPr="00FA7427">
        <w:rPr>
          <w:sz w:val="16"/>
          <w:szCs w:val="16"/>
          <w:lang w:val="en-US"/>
        </w:rPr>
        <w:t xml:space="preserve"> shortened, linguistically corrected; n</w:t>
      </w:r>
      <w:r w:rsidRPr="00FA7427">
        <w:rPr>
          <w:sz w:val="16"/>
          <w:szCs w:val="16"/>
          <w:vertAlign w:val="subscript"/>
          <w:lang w:val="en-US"/>
        </w:rPr>
        <w:t>total</w:t>
      </w:r>
      <w:r w:rsidRPr="00FA7427">
        <w:rPr>
          <w:sz w:val="16"/>
          <w:szCs w:val="16"/>
          <w:lang w:val="en-US"/>
        </w:rPr>
        <w:t>=10)</w:t>
      </w:r>
      <w:r w:rsidR="001C121D">
        <w:rPr>
          <w:sz w:val="16"/>
          <w:szCs w:val="16"/>
          <w:lang w:val="en-US"/>
        </w:rPr>
        <w:t>.</w:t>
      </w:r>
    </w:p>
    <w:p w14:paraId="23E89F8F" w14:textId="4330F3F2" w:rsidR="00FA7427" w:rsidRPr="00FA7427" w:rsidRDefault="00FA7427" w:rsidP="00FA7427">
      <w:pPr>
        <w:spacing w:after="0" w:line="240" w:lineRule="auto"/>
        <w:rPr>
          <w:sz w:val="16"/>
          <w:szCs w:val="16"/>
          <w:lang w:val="en-US"/>
        </w:rPr>
      </w:pPr>
      <w:r w:rsidRPr="00FA7427">
        <w:rPr>
          <w:sz w:val="16"/>
          <w:szCs w:val="16"/>
          <w:vertAlign w:val="superscript"/>
          <w:lang w:val="en-US"/>
        </w:rPr>
        <w:t>c</w:t>
      </w:r>
      <w:r w:rsidRPr="00FA7427">
        <w:rPr>
          <w:sz w:val="16"/>
          <w:szCs w:val="16"/>
          <w:lang w:val="en-US"/>
        </w:rPr>
        <w:t xml:space="preserve">OMW: Reinstatement and modification of items from the original version of 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>FF-MedAd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 xml:space="preserve"> </w:t>
      </w:r>
      <w:r w:rsidR="008C0DB7">
        <w:rPr>
          <w:sz w:val="16"/>
          <w:szCs w:val="16"/>
          <w:lang w:val="en-US"/>
        </w:rPr>
        <w:t>questionnaire</w:t>
      </w:r>
      <w:r w:rsidR="008C0DB7" w:rsidRPr="00FA7427">
        <w:rPr>
          <w:sz w:val="16"/>
          <w:szCs w:val="16"/>
          <w:lang w:val="en-US"/>
        </w:rPr>
        <w:t xml:space="preserve"> </w:t>
      </w:r>
      <w:r w:rsidRPr="00FA7427">
        <w:rPr>
          <w:sz w:val="16"/>
          <w:szCs w:val="16"/>
          <w:lang w:val="en-US"/>
        </w:rPr>
        <w:t xml:space="preserve">in 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>FF-MedAd-R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 xml:space="preserve"> </w:t>
      </w:r>
      <w:r w:rsidR="008C0DB7">
        <w:rPr>
          <w:sz w:val="16"/>
          <w:szCs w:val="16"/>
          <w:lang w:val="en-US"/>
        </w:rPr>
        <w:t>questionnaire</w:t>
      </w:r>
      <w:r w:rsidR="008C0DB7" w:rsidRPr="00FA7427">
        <w:rPr>
          <w:sz w:val="16"/>
          <w:szCs w:val="16"/>
          <w:lang w:val="en-US"/>
        </w:rPr>
        <w:t xml:space="preserve"> </w:t>
      </w:r>
      <w:r w:rsidRPr="00FA7427">
        <w:rPr>
          <w:sz w:val="16"/>
          <w:szCs w:val="16"/>
          <w:lang w:val="en-US"/>
        </w:rPr>
        <w:t>(n</w:t>
      </w:r>
      <w:r w:rsidRPr="00FA7427">
        <w:rPr>
          <w:sz w:val="16"/>
          <w:szCs w:val="16"/>
          <w:vertAlign w:val="subscript"/>
          <w:lang w:val="en-US"/>
        </w:rPr>
        <w:t>total</w:t>
      </w:r>
      <w:r w:rsidRPr="00FA7427">
        <w:rPr>
          <w:sz w:val="16"/>
          <w:szCs w:val="16"/>
          <w:lang w:val="en-US"/>
        </w:rPr>
        <w:t>=6)</w:t>
      </w:r>
      <w:r w:rsidR="001C121D">
        <w:rPr>
          <w:sz w:val="16"/>
          <w:szCs w:val="16"/>
          <w:lang w:val="en-US"/>
        </w:rPr>
        <w:t>.</w:t>
      </w:r>
    </w:p>
    <w:p w14:paraId="2E3E0026" w14:textId="0CAA34AA" w:rsidR="00FA7427" w:rsidRPr="00FA7427" w:rsidRDefault="00FA7427" w:rsidP="00FA7427">
      <w:pPr>
        <w:spacing w:after="0" w:line="240" w:lineRule="auto"/>
        <w:rPr>
          <w:sz w:val="16"/>
          <w:szCs w:val="16"/>
          <w:lang w:val="en-US"/>
        </w:rPr>
      </w:pPr>
      <w:r w:rsidRPr="00FA7427">
        <w:rPr>
          <w:sz w:val="16"/>
          <w:szCs w:val="16"/>
          <w:vertAlign w:val="superscript"/>
          <w:lang w:val="en-US"/>
        </w:rPr>
        <w:t>d</w:t>
      </w:r>
      <w:r w:rsidRPr="00FA7427">
        <w:rPr>
          <w:sz w:val="16"/>
          <w:szCs w:val="16"/>
          <w:lang w:val="en-US"/>
        </w:rPr>
        <w:t xml:space="preserve">OW: Reinstatement and unmodified use of an item of the original 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>FF-MedAd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 xml:space="preserve"> </w:t>
      </w:r>
      <w:r w:rsidR="008C0DB7">
        <w:rPr>
          <w:sz w:val="16"/>
          <w:szCs w:val="16"/>
          <w:lang w:val="en-US"/>
        </w:rPr>
        <w:t>questionnaire</w:t>
      </w:r>
      <w:r w:rsidR="008C0DB7" w:rsidRPr="00FA7427">
        <w:rPr>
          <w:sz w:val="16"/>
          <w:szCs w:val="16"/>
          <w:lang w:val="en-US"/>
        </w:rPr>
        <w:t xml:space="preserve"> </w:t>
      </w:r>
      <w:r w:rsidRPr="00FA7427">
        <w:rPr>
          <w:sz w:val="16"/>
          <w:szCs w:val="16"/>
          <w:lang w:val="en-US"/>
        </w:rPr>
        <w:t xml:space="preserve">version in the 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>FF-MedAd-R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 xml:space="preserve"> </w:t>
      </w:r>
      <w:r w:rsidR="008C0DB7">
        <w:rPr>
          <w:sz w:val="16"/>
          <w:szCs w:val="16"/>
          <w:lang w:val="en-US"/>
        </w:rPr>
        <w:t>questionnaire</w:t>
      </w:r>
      <w:r w:rsidR="008C0DB7" w:rsidRPr="00FA7427">
        <w:rPr>
          <w:sz w:val="16"/>
          <w:szCs w:val="16"/>
          <w:lang w:val="en-US"/>
        </w:rPr>
        <w:t xml:space="preserve"> </w:t>
      </w:r>
      <w:r w:rsidRPr="00FA7427">
        <w:rPr>
          <w:sz w:val="16"/>
          <w:szCs w:val="16"/>
          <w:lang w:val="en-US"/>
        </w:rPr>
        <w:t xml:space="preserve">to create the new </w:t>
      </w:r>
      <w:r w:rsidR="008C0DB7">
        <w:rPr>
          <w:sz w:val="16"/>
          <w:szCs w:val="16"/>
          <w:lang w:val="en-US"/>
        </w:rPr>
        <w:t xml:space="preserve">dimension </w:t>
      </w:r>
      <w:r w:rsidRPr="00FA7427">
        <w:rPr>
          <w:sz w:val="16"/>
          <w:szCs w:val="16"/>
          <w:lang w:val="en-US"/>
        </w:rPr>
        <w:t>“Drug intake in public”</w:t>
      </w:r>
      <w:r w:rsidR="008C0DB7">
        <w:rPr>
          <w:sz w:val="16"/>
          <w:szCs w:val="16"/>
          <w:lang w:val="en-US"/>
        </w:rPr>
        <w:t xml:space="preserve"> </w:t>
      </w:r>
      <w:r w:rsidRPr="00FA7427">
        <w:rPr>
          <w:sz w:val="16"/>
          <w:szCs w:val="16"/>
          <w:lang w:val="en-US"/>
        </w:rPr>
        <w:t>(n</w:t>
      </w:r>
      <w:r w:rsidRPr="00FA7427">
        <w:rPr>
          <w:sz w:val="16"/>
          <w:szCs w:val="16"/>
          <w:vertAlign w:val="subscript"/>
          <w:lang w:val="en-US"/>
        </w:rPr>
        <w:t>total</w:t>
      </w:r>
      <w:r w:rsidRPr="00FA7427">
        <w:rPr>
          <w:sz w:val="16"/>
          <w:szCs w:val="16"/>
          <w:lang w:val="en-US"/>
        </w:rPr>
        <w:t>=1)</w:t>
      </w:r>
      <w:r w:rsidR="001C121D">
        <w:rPr>
          <w:sz w:val="16"/>
          <w:szCs w:val="16"/>
          <w:lang w:val="en-US"/>
        </w:rPr>
        <w:t>.</w:t>
      </w:r>
    </w:p>
    <w:p w14:paraId="1B988B6C" w14:textId="5E226278" w:rsidR="00FA7427" w:rsidRPr="00FA7427" w:rsidRDefault="00FA7427" w:rsidP="00FA7427">
      <w:pPr>
        <w:spacing w:after="0" w:line="240" w:lineRule="auto"/>
        <w:rPr>
          <w:sz w:val="16"/>
          <w:szCs w:val="16"/>
          <w:lang w:val="en-US"/>
        </w:rPr>
      </w:pPr>
      <w:r w:rsidRPr="00FA7427">
        <w:rPr>
          <w:sz w:val="16"/>
          <w:szCs w:val="16"/>
          <w:vertAlign w:val="superscript"/>
          <w:lang w:val="en-US"/>
        </w:rPr>
        <w:t>e</w:t>
      </w:r>
      <w:r w:rsidRPr="00FA7427">
        <w:rPr>
          <w:sz w:val="16"/>
          <w:szCs w:val="16"/>
          <w:lang w:val="en-US"/>
        </w:rPr>
        <w:t>I: Creation of new items (n</w:t>
      </w:r>
      <w:r w:rsidRPr="00FA7427">
        <w:rPr>
          <w:sz w:val="16"/>
          <w:szCs w:val="16"/>
          <w:vertAlign w:val="subscript"/>
          <w:lang w:val="en-US"/>
        </w:rPr>
        <w:t>total</w:t>
      </w:r>
      <w:r w:rsidRPr="00FA7427">
        <w:rPr>
          <w:sz w:val="16"/>
          <w:szCs w:val="16"/>
          <w:lang w:val="en-US"/>
        </w:rPr>
        <w:t>=43) and dimensions (n</w:t>
      </w:r>
      <w:r w:rsidRPr="00FA7427">
        <w:rPr>
          <w:sz w:val="16"/>
          <w:szCs w:val="16"/>
          <w:vertAlign w:val="subscript"/>
          <w:lang w:val="en-US"/>
        </w:rPr>
        <w:t>total</w:t>
      </w:r>
      <w:r w:rsidRPr="00FA7427">
        <w:rPr>
          <w:sz w:val="16"/>
          <w:szCs w:val="16"/>
          <w:lang w:val="en-US"/>
        </w:rPr>
        <w:t xml:space="preserve">=6) </w:t>
      </w:r>
      <w:r w:rsidR="008C0DB7" w:rsidRPr="00FA7427">
        <w:rPr>
          <w:sz w:val="16"/>
          <w:szCs w:val="16"/>
          <w:lang w:val="en-US"/>
        </w:rPr>
        <w:t xml:space="preserve">in </w:t>
      </w:r>
      <w:r w:rsidR="008C0DB7">
        <w:rPr>
          <w:sz w:val="16"/>
          <w:szCs w:val="16"/>
          <w:lang w:val="en-US"/>
        </w:rPr>
        <w:t>"</w:t>
      </w:r>
      <w:r w:rsidR="008C0DB7" w:rsidRPr="00FA7427">
        <w:rPr>
          <w:sz w:val="16"/>
          <w:szCs w:val="16"/>
          <w:lang w:val="en-US"/>
        </w:rPr>
        <w:t>FF-MedAd-R</w:t>
      </w:r>
      <w:r w:rsidR="008C0DB7">
        <w:rPr>
          <w:sz w:val="16"/>
          <w:szCs w:val="16"/>
          <w:lang w:val="en-US"/>
        </w:rPr>
        <w:t>" questionnaire</w:t>
      </w:r>
      <w:r w:rsidR="008C0DB7" w:rsidRPr="00FA7427">
        <w:rPr>
          <w:sz w:val="16"/>
          <w:szCs w:val="16"/>
          <w:lang w:val="en-US"/>
        </w:rPr>
        <w:t xml:space="preserve"> </w:t>
      </w:r>
      <w:r w:rsidRPr="00FA7427">
        <w:rPr>
          <w:sz w:val="16"/>
          <w:szCs w:val="16"/>
          <w:lang w:val="en-US"/>
        </w:rPr>
        <w:t>on the basis of patient interviews</w:t>
      </w:r>
      <w:r w:rsidR="008C0DB7">
        <w:rPr>
          <w:sz w:val="16"/>
          <w:szCs w:val="16"/>
          <w:lang w:val="en-US"/>
        </w:rPr>
        <w:t xml:space="preserve"> [25]</w:t>
      </w:r>
      <w:r w:rsidR="001C121D">
        <w:rPr>
          <w:sz w:val="16"/>
          <w:szCs w:val="16"/>
          <w:lang w:val="en-US"/>
        </w:rPr>
        <w:t>.</w:t>
      </w:r>
    </w:p>
    <w:p w14:paraId="46296B00" w14:textId="4644F37B" w:rsidR="00FA7427" w:rsidRPr="00FA7427" w:rsidRDefault="00FA7427" w:rsidP="00FA7427">
      <w:pPr>
        <w:spacing w:after="0" w:line="240" w:lineRule="auto"/>
        <w:rPr>
          <w:sz w:val="16"/>
          <w:szCs w:val="16"/>
          <w:lang w:val="en-US"/>
        </w:rPr>
      </w:pPr>
      <w:r w:rsidRPr="00FA7427">
        <w:rPr>
          <w:sz w:val="16"/>
          <w:szCs w:val="16"/>
          <w:vertAlign w:val="superscript"/>
          <w:lang w:val="en-US"/>
        </w:rPr>
        <w:t>f</w:t>
      </w:r>
      <w:r w:rsidRPr="00FA7427">
        <w:rPr>
          <w:sz w:val="16"/>
          <w:szCs w:val="16"/>
          <w:lang w:val="en-US"/>
        </w:rPr>
        <w:t>A: Creation of new items on the basis of the authors content-related considerations (n</w:t>
      </w:r>
      <w:r w:rsidRPr="00FA7427">
        <w:rPr>
          <w:sz w:val="16"/>
          <w:szCs w:val="16"/>
          <w:vertAlign w:val="subscript"/>
          <w:lang w:val="en-US"/>
        </w:rPr>
        <w:t>total</w:t>
      </w:r>
      <w:r w:rsidRPr="00FA7427">
        <w:rPr>
          <w:sz w:val="16"/>
          <w:szCs w:val="16"/>
          <w:lang w:val="en-US"/>
        </w:rPr>
        <w:t>=6)</w:t>
      </w:r>
      <w:r w:rsidR="001C121D">
        <w:rPr>
          <w:sz w:val="16"/>
          <w:szCs w:val="16"/>
          <w:lang w:val="en-US"/>
        </w:rPr>
        <w:t>.</w:t>
      </w:r>
    </w:p>
    <w:p w14:paraId="3DFAC4C1" w14:textId="52F9DC43" w:rsidR="00FA7427" w:rsidRPr="00FA7427" w:rsidRDefault="00FA7427" w:rsidP="00FA7427">
      <w:pPr>
        <w:spacing w:after="0" w:line="240" w:lineRule="auto"/>
        <w:rPr>
          <w:sz w:val="16"/>
          <w:szCs w:val="16"/>
          <w:lang w:val="en-US"/>
        </w:rPr>
      </w:pPr>
      <w:r w:rsidRPr="00FA7427">
        <w:rPr>
          <w:sz w:val="16"/>
          <w:szCs w:val="16"/>
          <w:vertAlign w:val="superscript"/>
          <w:lang w:val="en-US"/>
        </w:rPr>
        <w:t>g</w:t>
      </w:r>
      <w:r w:rsidRPr="00FA7427">
        <w:rPr>
          <w:sz w:val="16"/>
          <w:szCs w:val="16"/>
          <w:lang w:val="en-US"/>
        </w:rPr>
        <w:t>Final:</w:t>
      </w:r>
      <w:r w:rsidRPr="00FA7427">
        <w:rPr>
          <w:sz w:val="16"/>
          <w:szCs w:val="16"/>
          <w:vertAlign w:val="superscript"/>
          <w:lang w:val="en-US"/>
        </w:rPr>
        <w:t xml:space="preserve"> </w:t>
      </w:r>
      <w:r w:rsidRPr="00FA7427">
        <w:rPr>
          <w:sz w:val="16"/>
          <w:szCs w:val="16"/>
          <w:lang w:val="en-US"/>
        </w:rPr>
        <w:t xml:space="preserve">Remaining items of the </w:t>
      </w:r>
      <w:r>
        <w:rPr>
          <w:sz w:val="16"/>
          <w:szCs w:val="16"/>
          <w:lang w:val="en-US"/>
        </w:rPr>
        <w:t>"</w:t>
      </w:r>
      <w:r w:rsidRPr="00FA7427">
        <w:rPr>
          <w:sz w:val="16"/>
          <w:szCs w:val="16"/>
          <w:lang w:val="en-US"/>
        </w:rPr>
        <w:t>FF-MedAd-R</w:t>
      </w:r>
      <w:r>
        <w:rPr>
          <w:sz w:val="16"/>
          <w:szCs w:val="16"/>
          <w:lang w:val="en-US"/>
        </w:rPr>
        <w:t>"</w:t>
      </w:r>
      <w:r w:rsidR="008C0DB7">
        <w:rPr>
          <w:sz w:val="16"/>
          <w:szCs w:val="16"/>
          <w:lang w:val="en-US"/>
        </w:rPr>
        <w:t xml:space="preserve"> questionnaire</w:t>
      </w:r>
      <w:r w:rsidRPr="00FA7427">
        <w:rPr>
          <w:sz w:val="16"/>
          <w:szCs w:val="16"/>
          <w:lang w:val="en-US"/>
        </w:rPr>
        <w:t xml:space="preserve"> in the “Full path model” after completion of the data analysis (n</w:t>
      </w:r>
      <w:r w:rsidRPr="00FA7427">
        <w:rPr>
          <w:sz w:val="16"/>
          <w:szCs w:val="16"/>
          <w:vertAlign w:val="subscript"/>
          <w:lang w:val="en-US"/>
        </w:rPr>
        <w:t>total</w:t>
      </w:r>
      <w:r w:rsidRPr="00FA7427">
        <w:rPr>
          <w:sz w:val="16"/>
          <w:szCs w:val="16"/>
          <w:lang w:val="en-US"/>
        </w:rPr>
        <w:t>=37)</w:t>
      </w:r>
      <w:r w:rsidR="001C121D">
        <w:rPr>
          <w:sz w:val="16"/>
          <w:szCs w:val="16"/>
          <w:lang w:val="en-US"/>
        </w:rPr>
        <w:t>.</w:t>
      </w:r>
    </w:p>
    <w:p w14:paraId="56ACF1E4" w14:textId="1A89AB6F" w:rsidR="00CC1D44" w:rsidRPr="008E3A18" w:rsidRDefault="00FA7427" w:rsidP="00FA7427">
      <w:pPr>
        <w:spacing w:after="0" w:line="240" w:lineRule="auto"/>
        <w:rPr>
          <w:lang w:val="en-US"/>
        </w:rPr>
      </w:pPr>
      <w:r w:rsidRPr="00FA7427">
        <w:rPr>
          <w:sz w:val="16"/>
          <w:szCs w:val="16"/>
          <w:vertAlign w:val="superscript"/>
          <w:lang w:val="en-US"/>
        </w:rPr>
        <w:t>h</w:t>
      </w:r>
      <w:r w:rsidRPr="00FA7427">
        <w:rPr>
          <w:sz w:val="16"/>
          <w:szCs w:val="16"/>
          <w:lang w:val="en-US"/>
        </w:rPr>
        <w:t>Responses varied from 1 (strongly disagree) to 4 (strongly agree)</w:t>
      </w:r>
      <w:r w:rsidR="001C121D">
        <w:rPr>
          <w:sz w:val="16"/>
          <w:szCs w:val="16"/>
          <w:lang w:val="en-US"/>
        </w:rPr>
        <w:t>.</w:t>
      </w:r>
    </w:p>
    <w:p w14:paraId="052B2E8E" w14:textId="52077971" w:rsidR="00E61AE5" w:rsidRPr="00D4607F" w:rsidRDefault="00E61AE5" w:rsidP="007F7636">
      <w:pPr>
        <w:rPr>
          <w:rFonts w:cs="Arial"/>
          <w:b/>
          <w:lang w:val="en-US"/>
        </w:rPr>
      </w:pPr>
    </w:p>
    <w:sectPr w:rsidR="00E61AE5" w:rsidRPr="00D4607F" w:rsidSect="009235EF">
      <w:pgSz w:w="16838" w:h="11906" w:orient="landscape" w:code="9"/>
      <w:pgMar w:top="426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E3E27"/>
    <w:multiLevelType w:val="hybridMultilevel"/>
    <w:tmpl w:val="749CFE98"/>
    <w:lvl w:ilvl="0" w:tplc="8826B1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80B4E"/>
    <w:multiLevelType w:val="hybridMultilevel"/>
    <w:tmpl w:val="9EBC2C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E22F0"/>
    <w:multiLevelType w:val="hybridMultilevel"/>
    <w:tmpl w:val="C994DF9E"/>
    <w:lvl w:ilvl="0" w:tplc="04070003">
      <w:start w:val="1"/>
      <w:numFmt w:val="bullet"/>
      <w:lvlText w:val="o"/>
      <w:lvlJc w:val="left"/>
      <w:pPr>
        <w:ind w:left="717" w:hanging="360"/>
      </w:pPr>
      <w:rPr>
        <w:rFonts w:ascii="Courier New" w:hAnsi="Courier New" w:cs="Courier New" w:hint="default"/>
        <w:color w:val="auto"/>
      </w:rPr>
    </w:lvl>
    <w:lvl w:ilvl="1" w:tplc="0407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" w15:restartNumberingAfterBreak="0">
    <w:nsid w:val="227C3281"/>
    <w:multiLevelType w:val="hybridMultilevel"/>
    <w:tmpl w:val="7DA20CDA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color w:val="auto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D0311E0"/>
    <w:multiLevelType w:val="hybridMultilevel"/>
    <w:tmpl w:val="CF1C1520"/>
    <w:lvl w:ilvl="0" w:tplc="8826B1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B42858"/>
    <w:multiLevelType w:val="hybridMultilevel"/>
    <w:tmpl w:val="A50C4E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C0E6D23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A8135B7"/>
    <w:multiLevelType w:val="hybridMultilevel"/>
    <w:tmpl w:val="99AE1178"/>
    <w:lvl w:ilvl="0" w:tplc="70C80FC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C0000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85238D"/>
    <w:multiLevelType w:val="hybridMultilevel"/>
    <w:tmpl w:val="A4BC4DA8"/>
    <w:lvl w:ilvl="0" w:tplc="BB32E3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C5254D"/>
    <w:multiLevelType w:val="hybridMultilevel"/>
    <w:tmpl w:val="7660D1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43000C"/>
    <w:multiLevelType w:val="hybridMultilevel"/>
    <w:tmpl w:val="6F6C0200"/>
    <w:lvl w:ilvl="0" w:tplc="F6A0FC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D41A4A"/>
    <w:multiLevelType w:val="hybridMultilevel"/>
    <w:tmpl w:val="9BF8046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F33E428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FE1995"/>
    <w:multiLevelType w:val="hybridMultilevel"/>
    <w:tmpl w:val="888CDD70"/>
    <w:lvl w:ilvl="0" w:tplc="C012202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C00000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EA1932"/>
    <w:multiLevelType w:val="hybridMultilevel"/>
    <w:tmpl w:val="5AF879BC"/>
    <w:lvl w:ilvl="0" w:tplc="8826B1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0"/>
  </w:num>
  <w:num w:numId="6">
    <w:abstractNumId w:val="9"/>
  </w:num>
  <w:num w:numId="7">
    <w:abstractNumId w:val="3"/>
  </w:num>
  <w:num w:numId="8">
    <w:abstractNumId w:val="7"/>
  </w:num>
  <w:num w:numId="9">
    <w:abstractNumId w:val="12"/>
  </w:num>
  <w:num w:numId="10">
    <w:abstractNumId w:val="4"/>
  </w:num>
  <w:num w:numId="11">
    <w:abstractNumId w:val="0"/>
  </w:num>
  <w:num w:numId="12">
    <w:abstractNumId w:val="8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B5"/>
    <w:rsid w:val="00012DF7"/>
    <w:rsid w:val="00014BAD"/>
    <w:rsid w:val="00020CA8"/>
    <w:rsid w:val="000411A8"/>
    <w:rsid w:val="00045F32"/>
    <w:rsid w:val="0004631B"/>
    <w:rsid w:val="00054690"/>
    <w:rsid w:val="00060BD7"/>
    <w:rsid w:val="00076175"/>
    <w:rsid w:val="000848CF"/>
    <w:rsid w:val="00084C3D"/>
    <w:rsid w:val="000907EB"/>
    <w:rsid w:val="000A6FCA"/>
    <w:rsid w:val="000B0F4A"/>
    <w:rsid w:val="000B10A4"/>
    <w:rsid w:val="000B7CEB"/>
    <w:rsid w:val="000C1A08"/>
    <w:rsid w:val="000D6585"/>
    <w:rsid w:val="000D7558"/>
    <w:rsid w:val="000F4A22"/>
    <w:rsid w:val="00103DA3"/>
    <w:rsid w:val="00132A4E"/>
    <w:rsid w:val="00142F52"/>
    <w:rsid w:val="0016079C"/>
    <w:rsid w:val="00167C39"/>
    <w:rsid w:val="00175031"/>
    <w:rsid w:val="001930EE"/>
    <w:rsid w:val="001A2F8C"/>
    <w:rsid w:val="001A34EC"/>
    <w:rsid w:val="001C121D"/>
    <w:rsid w:val="001C1A82"/>
    <w:rsid w:val="001C22ED"/>
    <w:rsid w:val="001D0AD5"/>
    <w:rsid w:val="001D4172"/>
    <w:rsid w:val="001D56D5"/>
    <w:rsid w:val="001E35C3"/>
    <w:rsid w:val="001F2FB7"/>
    <w:rsid w:val="0020751C"/>
    <w:rsid w:val="00213A3C"/>
    <w:rsid w:val="00215302"/>
    <w:rsid w:val="00236582"/>
    <w:rsid w:val="0024001E"/>
    <w:rsid w:val="002456A9"/>
    <w:rsid w:val="002533DA"/>
    <w:rsid w:val="002545CF"/>
    <w:rsid w:val="002723B7"/>
    <w:rsid w:val="00273D75"/>
    <w:rsid w:val="002870F4"/>
    <w:rsid w:val="002B29AA"/>
    <w:rsid w:val="002B5AC6"/>
    <w:rsid w:val="002C0CF7"/>
    <w:rsid w:val="002D3A50"/>
    <w:rsid w:val="002D5B8B"/>
    <w:rsid w:val="002D7FCE"/>
    <w:rsid w:val="002E2B5F"/>
    <w:rsid w:val="002E5691"/>
    <w:rsid w:val="002F1427"/>
    <w:rsid w:val="002F3A9E"/>
    <w:rsid w:val="00301F11"/>
    <w:rsid w:val="00306001"/>
    <w:rsid w:val="0031254D"/>
    <w:rsid w:val="00320A6B"/>
    <w:rsid w:val="00324962"/>
    <w:rsid w:val="00326938"/>
    <w:rsid w:val="0033088C"/>
    <w:rsid w:val="00330A99"/>
    <w:rsid w:val="003509C8"/>
    <w:rsid w:val="003525A4"/>
    <w:rsid w:val="0035363A"/>
    <w:rsid w:val="003555FC"/>
    <w:rsid w:val="00371492"/>
    <w:rsid w:val="00371608"/>
    <w:rsid w:val="0038278E"/>
    <w:rsid w:val="003B6990"/>
    <w:rsid w:val="003C2CF4"/>
    <w:rsid w:val="003C2E1F"/>
    <w:rsid w:val="003D43B1"/>
    <w:rsid w:val="003F5382"/>
    <w:rsid w:val="004032B4"/>
    <w:rsid w:val="00403CC7"/>
    <w:rsid w:val="004301CF"/>
    <w:rsid w:val="0045395C"/>
    <w:rsid w:val="004765A0"/>
    <w:rsid w:val="00481523"/>
    <w:rsid w:val="0049254A"/>
    <w:rsid w:val="004A1792"/>
    <w:rsid w:val="004C2371"/>
    <w:rsid w:val="004C2ED3"/>
    <w:rsid w:val="004D7953"/>
    <w:rsid w:val="004F7649"/>
    <w:rsid w:val="00502DD3"/>
    <w:rsid w:val="00502F5D"/>
    <w:rsid w:val="00503225"/>
    <w:rsid w:val="005047C3"/>
    <w:rsid w:val="005110AA"/>
    <w:rsid w:val="005176FF"/>
    <w:rsid w:val="00523E51"/>
    <w:rsid w:val="00541AA3"/>
    <w:rsid w:val="00572463"/>
    <w:rsid w:val="005755A1"/>
    <w:rsid w:val="00577360"/>
    <w:rsid w:val="005777A2"/>
    <w:rsid w:val="005A0DFD"/>
    <w:rsid w:val="005A3318"/>
    <w:rsid w:val="005A3D1B"/>
    <w:rsid w:val="005B60FF"/>
    <w:rsid w:val="005C05BF"/>
    <w:rsid w:val="005E2E20"/>
    <w:rsid w:val="005E3AE5"/>
    <w:rsid w:val="005E498D"/>
    <w:rsid w:val="005E7057"/>
    <w:rsid w:val="005F20B8"/>
    <w:rsid w:val="005F543E"/>
    <w:rsid w:val="00603C85"/>
    <w:rsid w:val="006101E9"/>
    <w:rsid w:val="00634157"/>
    <w:rsid w:val="006414C0"/>
    <w:rsid w:val="0064692B"/>
    <w:rsid w:val="00656878"/>
    <w:rsid w:val="006610D0"/>
    <w:rsid w:val="00667654"/>
    <w:rsid w:val="00674E4A"/>
    <w:rsid w:val="006778D8"/>
    <w:rsid w:val="006818C7"/>
    <w:rsid w:val="006A21A9"/>
    <w:rsid w:val="006A59DE"/>
    <w:rsid w:val="006B00CE"/>
    <w:rsid w:val="006C23B9"/>
    <w:rsid w:val="006C5276"/>
    <w:rsid w:val="006E7403"/>
    <w:rsid w:val="00712E36"/>
    <w:rsid w:val="007179C8"/>
    <w:rsid w:val="00727957"/>
    <w:rsid w:val="00752178"/>
    <w:rsid w:val="00756B7E"/>
    <w:rsid w:val="0078656F"/>
    <w:rsid w:val="0079723A"/>
    <w:rsid w:val="007B0C85"/>
    <w:rsid w:val="007B7B4D"/>
    <w:rsid w:val="007C22BE"/>
    <w:rsid w:val="007E0680"/>
    <w:rsid w:val="007E198F"/>
    <w:rsid w:val="007E6090"/>
    <w:rsid w:val="007F7636"/>
    <w:rsid w:val="00801461"/>
    <w:rsid w:val="008043B6"/>
    <w:rsid w:val="008120E7"/>
    <w:rsid w:val="00820A89"/>
    <w:rsid w:val="00827E8A"/>
    <w:rsid w:val="00832D46"/>
    <w:rsid w:val="00834722"/>
    <w:rsid w:val="00835364"/>
    <w:rsid w:val="008353E2"/>
    <w:rsid w:val="008452E2"/>
    <w:rsid w:val="00846893"/>
    <w:rsid w:val="00851DD3"/>
    <w:rsid w:val="00855703"/>
    <w:rsid w:val="00871FC9"/>
    <w:rsid w:val="00873343"/>
    <w:rsid w:val="008B4AD0"/>
    <w:rsid w:val="008C0DB7"/>
    <w:rsid w:val="008C6679"/>
    <w:rsid w:val="008C7FA5"/>
    <w:rsid w:val="008E3A18"/>
    <w:rsid w:val="008E5D98"/>
    <w:rsid w:val="00913716"/>
    <w:rsid w:val="009235EF"/>
    <w:rsid w:val="00923A26"/>
    <w:rsid w:val="00963D4D"/>
    <w:rsid w:val="00967B79"/>
    <w:rsid w:val="00975A8D"/>
    <w:rsid w:val="00981428"/>
    <w:rsid w:val="00985206"/>
    <w:rsid w:val="0099083A"/>
    <w:rsid w:val="009B1B0E"/>
    <w:rsid w:val="009D010D"/>
    <w:rsid w:val="009E11EE"/>
    <w:rsid w:val="009F08BB"/>
    <w:rsid w:val="00A22276"/>
    <w:rsid w:val="00A25B55"/>
    <w:rsid w:val="00A271B4"/>
    <w:rsid w:val="00A67197"/>
    <w:rsid w:val="00A81A98"/>
    <w:rsid w:val="00A96E6D"/>
    <w:rsid w:val="00AB1E67"/>
    <w:rsid w:val="00AC3313"/>
    <w:rsid w:val="00AD5AD0"/>
    <w:rsid w:val="00AE37D6"/>
    <w:rsid w:val="00AE3E7E"/>
    <w:rsid w:val="00AF61C1"/>
    <w:rsid w:val="00B10FC1"/>
    <w:rsid w:val="00B27DCD"/>
    <w:rsid w:val="00B32F4E"/>
    <w:rsid w:val="00B358EA"/>
    <w:rsid w:val="00B428C8"/>
    <w:rsid w:val="00B638D9"/>
    <w:rsid w:val="00B63D82"/>
    <w:rsid w:val="00B6609A"/>
    <w:rsid w:val="00B8456B"/>
    <w:rsid w:val="00BB01D1"/>
    <w:rsid w:val="00BF2D53"/>
    <w:rsid w:val="00C01634"/>
    <w:rsid w:val="00C0644D"/>
    <w:rsid w:val="00C240DB"/>
    <w:rsid w:val="00C4666E"/>
    <w:rsid w:val="00C51F06"/>
    <w:rsid w:val="00C533C4"/>
    <w:rsid w:val="00C838B8"/>
    <w:rsid w:val="00C96363"/>
    <w:rsid w:val="00CA2402"/>
    <w:rsid w:val="00CA64A1"/>
    <w:rsid w:val="00CB0E7C"/>
    <w:rsid w:val="00CB1A91"/>
    <w:rsid w:val="00CB7277"/>
    <w:rsid w:val="00CC148B"/>
    <w:rsid w:val="00CC1D44"/>
    <w:rsid w:val="00CC6ABC"/>
    <w:rsid w:val="00CD15EC"/>
    <w:rsid w:val="00CE0FF1"/>
    <w:rsid w:val="00CE4AB9"/>
    <w:rsid w:val="00CE6D73"/>
    <w:rsid w:val="00CF343F"/>
    <w:rsid w:val="00D03EB4"/>
    <w:rsid w:val="00D05D30"/>
    <w:rsid w:val="00D1066D"/>
    <w:rsid w:val="00D1575A"/>
    <w:rsid w:val="00D24275"/>
    <w:rsid w:val="00D246B5"/>
    <w:rsid w:val="00D45F65"/>
    <w:rsid w:val="00D4607F"/>
    <w:rsid w:val="00D53675"/>
    <w:rsid w:val="00D62834"/>
    <w:rsid w:val="00D64453"/>
    <w:rsid w:val="00D73963"/>
    <w:rsid w:val="00D73F01"/>
    <w:rsid w:val="00D76BC5"/>
    <w:rsid w:val="00D822BE"/>
    <w:rsid w:val="00D858B6"/>
    <w:rsid w:val="00DA1300"/>
    <w:rsid w:val="00DB4D96"/>
    <w:rsid w:val="00DD1D7B"/>
    <w:rsid w:val="00DE2D5F"/>
    <w:rsid w:val="00DF2316"/>
    <w:rsid w:val="00DF465F"/>
    <w:rsid w:val="00E02699"/>
    <w:rsid w:val="00E06DB5"/>
    <w:rsid w:val="00E250BB"/>
    <w:rsid w:val="00E37604"/>
    <w:rsid w:val="00E41BC8"/>
    <w:rsid w:val="00E513A3"/>
    <w:rsid w:val="00E5171B"/>
    <w:rsid w:val="00E54D13"/>
    <w:rsid w:val="00E61AE5"/>
    <w:rsid w:val="00E63345"/>
    <w:rsid w:val="00E710D2"/>
    <w:rsid w:val="00E90252"/>
    <w:rsid w:val="00E95226"/>
    <w:rsid w:val="00EB2D2F"/>
    <w:rsid w:val="00EB2E4B"/>
    <w:rsid w:val="00EC2009"/>
    <w:rsid w:val="00EC3D42"/>
    <w:rsid w:val="00ED2589"/>
    <w:rsid w:val="00ED6445"/>
    <w:rsid w:val="00EE1EFD"/>
    <w:rsid w:val="00F00DC1"/>
    <w:rsid w:val="00F16F46"/>
    <w:rsid w:val="00F20157"/>
    <w:rsid w:val="00F20781"/>
    <w:rsid w:val="00F35488"/>
    <w:rsid w:val="00F401AF"/>
    <w:rsid w:val="00F47368"/>
    <w:rsid w:val="00F5456B"/>
    <w:rsid w:val="00F55B0D"/>
    <w:rsid w:val="00F62C9A"/>
    <w:rsid w:val="00F67875"/>
    <w:rsid w:val="00F701B8"/>
    <w:rsid w:val="00F72AF8"/>
    <w:rsid w:val="00F75E5A"/>
    <w:rsid w:val="00F82957"/>
    <w:rsid w:val="00F92830"/>
    <w:rsid w:val="00FA3D5B"/>
    <w:rsid w:val="00FA7427"/>
    <w:rsid w:val="00FB05B7"/>
    <w:rsid w:val="00FB0848"/>
    <w:rsid w:val="00FB59CB"/>
    <w:rsid w:val="00FE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709EE"/>
  <w15:docId w15:val="{ADCDA6C8-8717-4FA2-9533-37076AE58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11A8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6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411A8"/>
    <w:pPr>
      <w:spacing w:after="0" w:line="240" w:lineRule="auto"/>
      <w:ind w:left="720"/>
      <w:contextualSpacing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2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2AF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33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33D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533D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33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33DA"/>
    <w:rPr>
      <w:rFonts w:ascii="Arial" w:hAnsi="Arial"/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5A0DF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76CB13-0114-402C-85E4-025AEF6CF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8</Words>
  <Characters>9376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 Freiburg</Company>
  <LinksUpToDate>false</LinksUpToDate>
  <CharactersWithSpaces>10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</dc:creator>
  <cp:keywords/>
  <dc:description/>
  <cp:lastModifiedBy>quaschning</cp:lastModifiedBy>
  <cp:revision>5</cp:revision>
  <cp:lastPrinted>2021-11-24T13:39:00Z</cp:lastPrinted>
  <dcterms:created xsi:type="dcterms:W3CDTF">2021-11-24T13:38:00Z</dcterms:created>
  <dcterms:modified xsi:type="dcterms:W3CDTF">2021-11-24T14:53:00Z</dcterms:modified>
</cp:coreProperties>
</file>